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7CAC9" w14:textId="7BDFF22A" w:rsidR="00FC1D99" w:rsidRPr="00AE47FC" w:rsidRDefault="00FC1D99" w:rsidP="00FC1D99">
      <w:pPr>
        <w:pStyle w:val="Caption"/>
        <w:keepNext/>
        <w:spacing w:after="0" w:line="276" w:lineRule="auto"/>
        <w:jc w:val="both"/>
        <w:rPr>
          <w:rFonts w:ascii="Arial" w:hAnsi="Arial" w:cs="Arial"/>
          <w:i w:val="0"/>
          <w:color w:val="auto"/>
          <w:sz w:val="22"/>
          <w:lang w:val="en-US"/>
        </w:rPr>
      </w:pPr>
      <w:r w:rsidRPr="00AE47FC">
        <w:rPr>
          <w:rFonts w:ascii="Arial" w:hAnsi="Arial" w:cs="Arial"/>
          <w:i w:val="0"/>
          <w:color w:val="auto"/>
          <w:sz w:val="22"/>
          <w:lang w:val="en-US"/>
        </w:rPr>
        <w:t xml:space="preserve">Table </w:t>
      </w:r>
      <w:r w:rsidR="00F1660F">
        <w:rPr>
          <w:rFonts w:ascii="Arial" w:hAnsi="Arial" w:cs="Arial"/>
          <w:i w:val="0"/>
          <w:color w:val="auto"/>
          <w:sz w:val="22"/>
          <w:lang w:val="en-US"/>
        </w:rPr>
        <w:t>4</w:t>
      </w:r>
      <w:r w:rsidRPr="00AE47FC">
        <w:rPr>
          <w:rFonts w:ascii="Arial" w:hAnsi="Arial" w:cs="Arial"/>
          <w:i w:val="0"/>
          <w:color w:val="auto"/>
          <w:sz w:val="22"/>
          <w:lang w:val="en-US"/>
        </w:rPr>
        <w:t>. Overview of explorative analysis of patient demographic and treatment data at former and new location of the Kriseninterventionsstation (KIS).</w:t>
      </w:r>
    </w:p>
    <w:tbl>
      <w:tblPr>
        <w:tblStyle w:val="TableGrid"/>
        <w:tblW w:w="8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29"/>
        <w:gridCol w:w="32"/>
        <w:gridCol w:w="15"/>
        <w:gridCol w:w="2883"/>
        <w:gridCol w:w="64"/>
        <w:gridCol w:w="29"/>
        <w:gridCol w:w="2837"/>
        <w:gridCol w:w="96"/>
        <w:gridCol w:w="44"/>
      </w:tblGrid>
      <w:tr w:rsidR="00FC1D99" w:rsidRPr="00AE47FC" w14:paraId="4C7E86FC" w14:textId="77777777" w:rsidTr="00F7361B">
        <w:trPr>
          <w:trHeight w:val="1094"/>
        </w:trPr>
        <w:tc>
          <w:tcPr>
            <w:tcW w:w="297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7AB4AFA" w14:textId="77777777" w:rsidR="00FC1D99" w:rsidRPr="00AE47FC" w:rsidRDefault="00FC1D99" w:rsidP="00F7361B">
            <w:pPr>
              <w:pStyle w:val="ListParagraph"/>
              <w:spacing w:after="60"/>
              <w:ind w:left="0"/>
              <w:rPr>
                <w:rFonts w:ascii="Arial" w:hAnsi="Arial" w:cs="Arial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1681703" w14:textId="77777777" w:rsidR="00FC1D99" w:rsidRPr="00AE47FC" w:rsidRDefault="00FC1D99" w:rsidP="00F7361B">
            <w:pPr>
              <w:pStyle w:val="ListParagraph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lang w:val="en-US"/>
              </w:rPr>
              <w:t>Former location at</w:t>
            </w:r>
          </w:p>
          <w:p w14:paraId="31479ECA" w14:textId="77777777" w:rsidR="00FC1D99" w:rsidRPr="00AE47FC" w:rsidRDefault="00FC1D99" w:rsidP="00F7361B">
            <w:pPr>
              <w:pStyle w:val="ListParagraph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lang w:val="en-US"/>
              </w:rPr>
              <w:t>Universitätsspital Basel (USB)</w:t>
            </w:r>
          </w:p>
          <w:p w14:paraId="23A376EA" w14:textId="77777777" w:rsidR="00FC1D99" w:rsidRPr="00AE47FC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lang w:val="en-US"/>
              </w:rPr>
              <w:t>(1st June 2022 – 25th May 2023)</w:t>
            </w:r>
            <w:r w:rsidRPr="00AE47FC"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115A614" w14:textId="77777777" w:rsidR="00FC1D99" w:rsidRPr="00AE47FC" w:rsidRDefault="00FC1D99" w:rsidP="00F7361B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AE47FC">
              <w:rPr>
                <w:rFonts w:ascii="Arial" w:hAnsi="Arial" w:cs="Arial"/>
                <w:sz w:val="20"/>
              </w:rPr>
              <w:t>New location at</w:t>
            </w:r>
          </w:p>
          <w:p w14:paraId="46913A83" w14:textId="77777777" w:rsidR="00FC1D99" w:rsidRPr="00AE47FC" w:rsidRDefault="00FC1D99" w:rsidP="00F7361B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bCs/>
                <w:sz w:val="20"/>
              </w:rPr>
              <w:t>Universitäre Psychiatrische Kliniken Basel (UPK)</w:t>
            </w:r>
            <w:r w:rsidRPr="00AE47FC">
              <w:rPr>
                <w:rFonts w:ascii="Arial" w:hAnsi="Arial" w:cs="Arial"/>
                <w:bCs/>
                <w:sz w:val="20"/>
              </w:rPr>
              <w:br/>
            </w:r>
            <w:r w:rsidRPr="00AE47FC">
              <w:rPr>
                <w:rFonts w:ascii="Arial" w:hAnsi="Arial" w:cs="Arial"/>
                <w:sz w:val="20"/>
                <w:lang w:val="en-US"/>
              </w:rPr>
              <w:t>(26</w:t>
            </w:r>
            <w:r w:rsidRPr="00AE47FC">
              <w:rPr>
                <w:rFonts w:ascii="Arial" w:hAnsi="Arial" w:cs="Arial"/>
                <w:sz w:val="20"/>
                <w:vertAlign w:val="superscript"/>
                <w:lang w:val="en-US"/>
              </w:rPr>
              <w:t>th</w:t>
            </w:r>
            <w:r w:rsidRPr="00AE47FC">
              <w:rPr>
                <w:rFonts w:ascii="Arial" w:hAnsi="Arial" w:cs="Arial"/>
                <w:sz w:val="20"/>
                <w:lang w:val="en-US"/>
              </w:rPr>
              <w:t xml:space="preserve"> May 2023 – 31st May 2024)</w:t>
            </w:r>
          </w:p>
        </w:tc>
      </w:tr>
      <w:tr w:rsidR="00FC1D99" w:rsidRPr="00AE47FC" w14:paraId="7944ADEA" w14:textId="77777777" w:rsidTr="00F7361B">
        <w:trPr>
          <w:trHeight w:val="362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2D0D51C2" w14:textId="77777777" w:rsidR="00FC1D99" w:rsidRPr="00AE47FC" w:rsidRDefault="00FC1D99" w:rsidP="00F7361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E47FC">
              <w:rPr>
                <w:rFonts w:ascii="Arial" w:eastAsiaTheme="minorEastAsia" w:hAnsi="Arial" w:cs="Arial"/>
                <w:b/>
                <w:kern w:val="24"/>
                <w:sz w:val="20"/>
                <w:szCs w:val="20"/>
                <w:lang w:val="en-GB"/>
              </w:rPr>
              <w:t>Number of cases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73063BA4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625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2AFD4F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686</w:t>
            </w:r>
          </w:p>
        </w:tc>
      </w:tr>
      <w:tr w:rsidR="00FC1D99" w:rsidRPr="00AE47FC" w14:paraId="08CDD684" w14:textId="77777777" w:rsidTr="00F7361B">
        <w:trPr>
          <w:trHeight w:val="362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5AD0F1A0" w14:textId="77777777" w:rsidR="00FC1D99" w:rsidRPr="00AE47FC" w:rsidRDefault="00FC1D99" w:rsidP="00F7361B">
            <w:pPr>
              <w:ind w:left="283"/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</w:pP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>Occupancy rate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1CD27EA3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88.7%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52510230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eastAsiaTheme="majorEastAsia" w:hAnsi="Arial" w:cs="Arial"/>
                <w:bCs/>
                <w:sz w:val="20"/>
                <w:szCs w:val="20"/>
                <w:lang w:val="en-US" w:eastAsia="de-CH"/>
              </w:rPr>
              <w:t>95.6%</w:t>
            </w:r>
          </w:p>
        </w:tc>
      </w:tr>
      <w:tr w:rsidR="00FC1D99" w:rsidRPr="00AE47FC" w14:paraId="03936D89" w14:textId="77777777" w:rsidTr="00F7361B">
        <w:trPr>
          <w:trHeight w:val="424"/>
        </w:trPr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BAB28B8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GB"/>
              </w:rPr>
              <w:t>Swiss nationality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045FF79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422 (67.5%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8669CA0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460 (67.1%)</w:t>
            </w:r>
          </w:p>
        </w:tc>
      </w:tr>
      <w:tr w:rsidR="00FC1D99" w:rsidRPr="00AE47FC" w14:paraId="280D3394" w14:textId="77777777" w:rsidTr="00F7361B">
        <w:trPr>
          <w:trHeight w:val="424"/>
        </w:trPr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DDD837" w14:textId="77777777" w:rsidR="00FC1D99" w:rsidRPr="00AE47FC" w:rsidRDefault="00FC1D99" w:rsidP="00F7361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b/>
                <w:sz w:val="20"/>
                <w:szCs w:val="20"/>
                <w:lang w:val="en-GB"/>
              </w:rPr>
              <w:t>Main diagnose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BC9FB4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625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47A18C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686</w:t>
            </w:r>
          </w:p>
        </w:tc>
      </w:tr>
      <w:tr w:rsidR="00FC1D99" w:rsidRPr="00AE47FC" w14:paraId="1E60D480" w14:textId="77777777" w:rsidTr="00F7361B">
        <w:trPr>
          <w:trHeight w:val="424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1D8085B1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7"/>
                <w:lang w:val="en-US"/>
              </w:rPr>
            </w:pPr>
            <w:r w:rsidRPr="00AE47FC">
              <w:rPr>
                <w:rStyle w:val="Strong"/>
                <w:rFonts w:ascii="Arial" w:hAnsi="Arial" w:cs="Arial"/>
                <w:sz w:val="20"/>
                <w:szCs w:val="27"/>
                <w:lang w:val="en-US"/>
              </w:rPr>
              <w:t>F1:</w:t>
            </w:r>
            <w:r w:rsidRPr="00AE47FC">
              <w:rPr>
                <w:rFonts w:ascii="Arial" w:hAnsi="Arial" w:cs="Arial"/>
                <w:sz w:val="20"/>
                <w:szCs w:val="27"/>
                <w:lang w:val="en-US"/>
              </w:rPr>
              <w:t xml:space="preserve"> Mental and behavioral disorders due to psychoactive substance use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6695915E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22 (3.5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12F6BA96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30 (4.4%)</w:t>
            </w:r>
          </w:p>
        </w:tc>
      </w:tr>
      <w:tr w:rsidR="00FC1D99" w:rsidRPr="00AE47FC" w14:paraId="2DB45346" w14:textId="77777777" w:rsidTr="00F7361B">
        <w:trPr>
          <w:trHeight w:val="424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03C4FB56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7"/>
              </w:rPr>
            </w:pPr>
            <w:r w:rsidRPr="00AE47FC">
              <w:rPr>
                <w:rStyle w:val="Strong"/>
                <w:rFonts w:ascii="Arial" w:hAnsi="Arial" w:cs="Arial"/>
                <w:sz w:val="20"/>
                <w:szCs w:val="27"/>
              </w:rPr>
              <w:t xml:space="preserve">F2: </w:t>
            </w:r>
            <w:r w:rsidRPr="00AE47FC">
              <w:rPr>
                <w:rFonts w:ascii="Arial" w:hAnsi="Arial" w:cs="Arial"/>
                <w:sz w:val="20"/>
                <w:szCs w:val="27"/>
              </w:rPr>
              <w:t>Schizophrenia, schizotypal and delusional disorders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36EAB4A3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27 (5.9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65209300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51 (7.4%)</w:t>
            </w:r>
          </w:p>
        </w:tc>
      </w:tr>
      <w:tr w:rsidR="00FC1D99" w:rsidRPr="00AE47FC" w14:paraId="038593DF" w14:textId="77777777" w:rsidTr="00F7361B">
        <w:trPr>
          <w:trHeight w:val="416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79EB69F6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7"/>
                <w:lang w:val="en-US"/>
              </w:rPr>
            </w:pPr>
            <w:r w:rsidRPr="00AE47FC">
              <w:rPr>
                <w:rStyle w:val="Strong"/>
                <w:rFonts w:ascii="Arial" w:hAnsi="Arial" w:cs="Arial"/>
                <w:sz w:val="20"/>
                <w:szCs w:val="27"/>
                <w:lang w:val="en-US"/>
              </w:rPr>
              <w:t xml:space="preserve">F5: </w:t>
            </w:r>
            <w:r w:rsidRPr="00AE47FC">
              <w:rPr>
                <w:rFonts w:ascii="Arial" w:hAnsi="Arial" w:cs="Arial"/>
                <w:sz w:val="20"/>
                <w:szCs w:val="27"/>
                <w:lang w:val="en-US"/>
              </w:rPr>
              <w:t>Behavioral syndromes associated with physiological disturbances and physical factors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574CF1C9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3DE489C1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2 (0.2%)</w:t>
            </w:r>
          </w:p>
        </w:tc>
      </w:tr>
      <w:tr w:rsidR="00FC1D99" w:rsidRPr="00AE47FC" w14:paraId="088708D1" w14:textId="77777777" w:rsidTr="00F7361B">
        <w:trPr>
          <w:trHeight w:val="416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368694EC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Style w:val="Strong"/>
                <w:rFonts w:ascii="Arial" w:hAnsi="Arial" w:cs="Arial"/>
                <w:sz w:val="20"/>
                <w:szCs w:val="20"/>
              </w:rPr>
              <w:t xml:space="preserve">F7: </w:t>
            </w:r>
            <w:r w:rsidRPr="00AE47FC">
              <w:rPr>
                <w:rFonts w:ascii="Arial" w:hAnsi="Arial" w:cs="Arial"/>
                <w:sz w:val="20"/>
                <w:szCs w:val="20"/>
              </w:rPr>
              <w:t>Mental retardation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640C0370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 (0.2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3BECDA7F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FC1D99" w:rsidRPr="00AE47FC" w14:paraId="0047D9D3" w14:textId="77777777" w:rsidTr="00F7361B">
        <w:trPr>
          <w:trHeight w:val="416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3F69E2C3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Style w:val="Strong"/>
                <w:rFonts w:ascii="Arial" w:hAnsi="Arial" w:cs="Arial"/>
                <w:sz w:val="20"/>
                <w:szCs w:val="20"/>
                <w:lang w:val="en-US"/>
              </w:rPr>
              <w:t xml:space="preserve">F8: 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Disorders of psychological development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5C2D2C74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4 (0.6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4C0F4145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12 (1.7%)</w:t>
            </w:r>
          </w:p>
        </w:tc>
      </w:tr>
      <w:tr w:rsidR="00FC1D99" w:rsidRPr="00AE47FC" w14:paraId="4FD96BF1" w14:textId="77777777" w:rsidTr="00F7361B">
        <w:trPr>
          <w:trHeight w:val="416"/>
        </w:trPr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7C1A64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b/>
                <w:sz w:val="20"/>
                <w:szCs w:val="20"/>
                <w:lang w:val="en-GB"/>
              </w:rPr>
              <w:t>F9:</w:t>
            </w:r>
            <w:r w:rsidRPr="00AE47F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Behavioral and emotional disorders with onset usually occurring in childhood and adolescence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70D44A6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2 (0.3%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30F5FC3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</w:tr>
      <w:tr w:rsidR="00FC1D99" w:rsidRPr="00AE47FC" w14:paraId="4CFBEB39" w14:textId="77777777" w:rsidTr="00F7361B">
        <w:trPr>
          <w:trHeight w:val="274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630EEDEA" w14:textId="77777777" w:rsidR="00FC1D99" w:rsidRPr="00AE47FC" w:rsidRDefault="00FC1D99" w:rsidP="00F7361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entry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4ECA2364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625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3BBC970F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686</w:t>
            </w:r>
          </w:p>
        </w:tc>
      </w:tr>
      <w:tr w:rsidR="00FC1D99" w:rsidRPr="00AE47FC" w14:paraId="558AB976" w14:textId="77777777" w:rsidTr="00F7361B">
        <w:trPr>
          <w:trHeight w:val="416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777BBC33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Patient’s own initiative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60EFF034" w14:textId="77777777" w:rsidR="00FC1D99" w:rsidRPr="00AE47FC" w:rsidRDefault="00FC1D99" w:rsidP="00F7361B">
            <w:pPr>
              <w:rPr>
                <w:rFonts w:ascii="Arial" w:hAnsi="Arial" w:cs="Arial"/>
                <w:sz w:val="20"/>
              </w:rPr>
            </w:pPr>
            <w:r w:rsidRPr="00AE47FC">
              <w:rPr>
                <w:rFonts w:ascii="Arial" w:hAnsi="Arial" w:cs="Arial"/>
                <w:sz w:val="20"/>
              </w:rPr>
              <w:t>220 (35.2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6FDEE882" w14:textId="77777777" w:rsidR="00FC1D99" w:rsidRPr="00AE47FC" w:rsidRDefault="00FC1D99" w:rsidP="00F7361B">
            <w:pPr>
              <w:rPr>
                <w:rFonts w:ascii="Arial" w:hAnsi="Arial" w:cs="Arial"/>
                <w:sz w:val="20"/>
              </w:rPr>
            </w:pPr>
            <w:r w:rsidRPr="00AE47FC">
              <w:rPr>
                <w:rFonts w:ascii="Arial" w:hAnsi="Arial" w:cs="Arial"/>
                <w:sz w:val="20"/>
              </w:rPr>
              <w:t xml:space="preserve">289 (42.1%) </w:t>
            </w:r>
          </w:p>
        </w:tc>
      </w:tr>
      <w:tr w:rsidR="00FC1D99" w:rsidRPr="00AE47FC" w14:paraId="5507D9D5" w14:textId="77777777" w:rsidTr="00F7361B">
        <w:trPr>
          <w:trHeight w:val="416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45F9D5FC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Relatives, volunteers, laypersons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1C92F087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2 (0.3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4C222590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6 (0.9%)</w:t>
            </w:r>
          </w:p>
        </w:tc>
      </w:tr>
      <w:tr w:rsidR="00FC1D99" w:rsidRPr="00AE47FC" w14:paraId="004E7358" w14:textId="77777777" w:rsidTr="00F7361B">
        <w:trPr>
          <w:trHeight w:val="416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293C9606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Emergency medical services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14542F43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2 (0.3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7CA5D0F6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6 (0.9%)</w:t>
            </w:r>
          </w:p>
        </w:tc>
      </w:tr>
      <w:tr w:rsidR="00FC1D99" w:rsidRPr="00AE47FC" w14:paraId="1A3A2F7A" w14:textId="77777777" w:rsidTr="00F7361B">
        <w:trPr>
          <w:trHeight w:val="416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5CABA1C0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Physician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3F693817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46 (7.4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42999D73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39 (5.7%)</w:t>
            </w:r>
          </w:p>
        </w:tc>
      </w:tr>
      <w:tr w:rsidR="00FC1D99" w:rsidRPr="00AE47FC" w14:paraId="323629B7" w14:textId="77777777" w:rsidTr="00F7361B">
        <w:trPr>
          <w:trHeight w:val="416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453C27F9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2FD64E54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67 (10.7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4B87C24F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62 (9.0%)</w:t>
            </w:r>
          </w:p>
        </w:tc>
      </w:tr>
      <w:tr w:rsidR="00FC1D99" w:rsidRPr="00AE47FC" w14:paraId="27014E61" w14:textId="77777777" w:rsidTr="00F7361B">
        <w:trPr>
          <w:trHeight w:val="416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62EB233A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General hospital, somatic hospital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71B3486D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63 (10.1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05EE6E12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72 (10.5%)</w:t>
            </w:r>
          </w:p>
        </w:tc>
      </w:tr>
      <w:tr w:rsidR="00FC1D99" w:rsidRPr="00AE47FC" w14:paraId="309FCCAE" w14:textId="77777777" w:rsidTr="00F7361B">
        <w:trPr>
          <w:trHeight w:val="416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7828AEA9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Outpatient psychiatric institution of UPK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4BC177EA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173 (27.7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582222D9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163 (23.8%)</w:t>
            </w:r>
          </w:p>
        </w:tc>
      </w:tr>
      <w:tr w:rsidR="00FC1D99" w:rsidRPr="00AE47FC" w14:paraId="0B47E6A5" w14:textId="77777777" w:rsidTr="00F7361B">
        <w:trPr>
          <w:trHeight w:val="416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7D7BED9F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Inpatient psychiatric institution of UPK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1657F8BB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4 (0.6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47EDDD19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5 (0.7%)</w:t>
            </w:r>
          </w:p>
        </w:tc>
      </w:tr>
      <w:tr w:rsidR="00FC1D99" w:rsidRPr="00AE47FC" w14:paraId="36FEB49E" w14:textId="77777777" w:rsidTr="00F7361B">
        <w:trPr>
          <w:trHeight w:val="416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60680442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Other outpatient psychiatric institution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11783A49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18 (2.9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4C60C1FC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11 (1.6%)</w:t>
            </w:r>
          </w:p>
        </w:tc>
      </w:tr>
      <w:tr w:rsidR="00FC1D99" w:rsidRPr="00AE47FC" w14:paraId="4AC7871C" w14:textId="77777777" w:rsidTr="00F7361B">
        <w:trPr>
          <w:trHeight w:val="416"/>
        </w:trPr>
        <w:tc>
          <w:tcPr>
            <w:tcW w:w="2976" w:type="dxa"/>
            <w:gridSpan w:val="3"/>
            <w:vAlign w:val="center"/>
            <w:hideMark/>
          </w:tcPr>
          <w:p w14:paraId="6463E398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Other inpatient psychiatric institution</w:t>
            </w:r>
          </w:p>
        </w:tc>
        <w:tc>
          <w:tcPr>
            <w:tcW w:w="2976" w:type="dxa"/>
            <w:gridSpan w:val="3"/>
            <w:vAlign w:val="center"/>
            <w:hideMark/>
          </w:tcPr>
          <w:p w14:paraId="671F2205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2 (0.3%)</w:t>
            </w:r>
          </w:p>
        </w:tc>
        <w:tc>
          <w:tcPr>
            <w:tcW w:w="2977" w:type="dxa"/>
            <w:gridSpan w:val="3"/>
            <w:vAlign w:val="center"/>
            <w:hideMark/>
          </w:tcPr>
          <w:p w14:paraId="306917EC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4 (0.6%)</w:t>
            </w:r>
          </w:p>
        </w:tc>
      </w:tr>
      <w:tr w:rsidR="00FC1D99" w:rsidRPr="00AE47FC" w14:paraId="66FB6640" w14:textId="77777777" w:rsidTr="00F7361B">
        <w:trPr>
          <w:trHeight w:val="416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639716DC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Non-</w:t>
            </w:r>
            <w:proofErr w:type="spellStart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medical</w:t>
            </w:r>
            <w:proofErr w:type="spellEnd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professionals</w:t>
            </w:r>
            <w:proofErr w:type="spellEnd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 xml:space="preserve"> (</w:t>
            </w:r>
            <w:proofErr w:type="spellStart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e.g</w:t>
            </w:r>
            <w:proofErr w:type="spellEnd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psychotherapists</w:t>
            </w:r>
            <w:proofErr w:type="spellEnd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)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3654E005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8 (1.3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71230172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12 (1.7%)</w:t>
            </w:r>
          </w:p>
        </w:tc>
      </w:tr>
      <w:tr w:rsidR="00FC1D99" w:rsidRPr="00AE47FC" w14:paraId="12684437" w14:textId="77777777" w:rsidTr="00F7361B">
        <w:trPr>
          <w:trHeight w:val="416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558E9E8F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5B65B0B6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5 (0.8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67390B02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6 (0.9%)</w:t>
            </w:r>
          </w:p>
        </w:tc>
      </w:tr>
      <w:tr w:rsidR="00FC1D99" w:rsidRPr="00AE47FC" w14:paraId="381066FF" w14:textId="77777777" w:rsidTr="00F7361B">
        <w:trPr>
          <w:trHeight w:val="293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450DA874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38044601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9 (1.4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16FE625E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5 (0.7%)</w:t>
            </w:r>
          </w:p>
        </w:tc>
      </w:tr>
      <w:tr w:rsidR="00FC1D99" w:rsidRPr="00AE47FC" w14:paraId="6C10DFED" w14:textId="77777777" w:rsidTr="00F7361B">
        <w:trPr>
          <w:trHeight w:val="412"/>
        </w:trPr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4C1CFA" w14:textId="77777777" w:rsidR="00FC1D99" w:rsidRPr="00AE47FC" w:rsidRDefault="00FC1D99" w:rsidP="00F7361B">
            <w:pPr>
              <w:rPr>
                <w:rFonts w:ascii="Arial" w:eastAsiaTheme="minorEastAsia" w:hAnsi="Arial" w:cs="Arial"/>
                <w:b/>
                <w:kern w:val="24"/>
                <w:sz w:val="20"/>
                <w:szCs w:val="20"/>
                <w:lang w:val="en-US"/>
              </w:rPr>
            </w:pPr>
            <w:r w:rsidRPr="00AE47FC">
              <w:rPr>
                <w:rFonts w:ascii="Arial" w:eastAsiaTheme="minorEastAsia" w:hAnsi="Arial" w:cs="Arial"/>
                <w:b/>
                <w:kern w:val="24"/>
                <w:sz w:val="20"/>
                <w:szCs w:val="20"/>
                <w:lang w:val="en-US"/>
              </w:rPr>
              <w:t>Transfer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008294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625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9E46D9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686</w:t>
            </w:r>
          </w:p>
        </w:tc>
      </w:tr>
      <w:tr w:rsidR="00FC1D99" w:rsidRPr="00AE47FC" w14:paraId="3DA33AD8" w14:textId="77777777" w:rsidTr="00F7361B">
        <w:trPr>
          <w:trHeight w:val="412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5E6B72EB" w14:textId="77777777" w:rsidR="00FC1D99" w:rsidRPr="00AE47FC" w:rsidRDefault="00FC1D99" w:rsidP="00F7361B">
            <w:pPr>
              <w:ind w:left="283"/>
              <w:rPr>
                <w:rFonts w:ascii="Arial" w:eastAsiaTheme="minorEastAsia" w:hAnsi="Arial" w:cs="Arial"/>
                <w:kern w:val="24"/>
                <w:sz w:val="20"/>
                <w:szCs w:val="20"/>
                <w:lang w:val="en-US"/>
              </w:rPr>
            </w:pP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en-US"/>
              </w:rPr>
              <w:lastRenderedPageBreak/>
              <w:t>Transfer from another inpatient station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5B2489E5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 xml:space="preserve">9 (1.6%) 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23CAFEF1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 xml:space="preserve">11 (1.9%) </w:t>
            </w:r>
          </w:p>
        </w:tc>
      </w:tr>
      <w:tr w:rsidR="00FC1D99" w:rsidRPr="00AE47FC" w14:paraId="7D700ECA" w14:textId="77777777" w:rsidTr="00F7361B">
        <w:trPr>
          <w:trHeight w:val="412"/>
        </w:trPr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153B66" w14:textId="77777777" w:rsidR="00FC1D99" w:rsidRPr="00AE47FC" w:rsidRDefault="00FC1D99" w:rsidP="00F7361B">
            <w:pPr>
              <w:rPr>
                <w:rFonts w:ascii="Arial" w:eastAsiaTheme="minorEastAsia" w:hAnsi="Arial" w:cs="Arial"/>
                <w:b/>
                <w:kern w:val="24"/>
                <w:sz w:val="20"/>
                <w:szCs w:val="20"/>
                <w:lang w:val="en-US"/>
              </w:rPr>
            </w:pPr>
            <w:r w:rsidRPr="00AE47FC">
              <w:rPr>
                <w:rFonts w:ascii="Arial" w:eastAsiaTheme="minorEastAsia" w:hAnsi="Arial" w:cs="Arial"/>
                <w:b/>
                <w:kern w:val="24"/>
                <w:sz w:val="20"/>
                <w:szCs w:val="20"/>
                <w:lang w:val="en-US"/>
              </w:rPr>
              <w:t>Type of discharge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94841B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576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9CE7A8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586</w:t>
            </w:r>
          </w:p>
        </w:tc>
      </w:tr>
      <w:tr w:rsidR="00FC1D99" w:rsidRPr="00AE47FC" w14:paraId="1680F549" w14:textId="77777777" w:rsidTr="00F7361B">
        <w:trPr>
          <w:trHeight w:val="412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4EF457D7" w14:textId="77777777" w:rsidR="00FC1D99" w:rsidRPr="00AE47FC" w:rsidRDefault="00FC1D99" w:rsidP="00F7361B">
            <w:pPr>
              <w:ind w:left="283"/>
              <w:rPr>
                <w:rFonts w:ascii="Arial" w:eastAsiaTheme="minorEastAsia" w:hAnsi="Arial" w:cs="Arial"/>
                <w:kern w:val="24"/>
                <w:sz w:val="20"/>
                <w:szCs w:val="20"/>
                <w:lang w:val="en-US"/>
              </w:rPr>
            </w:pP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en-US"/>
              </w:rPr>
              <w:t>Both sides agreed on discharge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0EDAA1B5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558 (96.9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747A64FB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564 (96.2%)</w:t>
            </w:r>
          </w:p>
        </w:tc>
      </w:tr>
      <w:tr w:rsidR="00FC1D99" w:rsidRPr="00AE47FC" w14:paraId="629604A7" w14:textId="77777777" w:rsidTr="00F7361B">
        <w:trPr>
          <w:trHeight w:val="412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6C4EADFC" w14:textId="77777777" w:rsidR="00FC1D99" w:rsidRPr="00AE47FC" w:rsidRDefault="00FC1D99" w:rsidP="00F7361B">
            <w:pPr>
              <w:ind w:left="283"/>
              <w:rPr>
                <w:rFonts w:ascii="Arial" w:eastAsiaTheme="minorEastAsia" w:hAnsi="Arial" w:cs="Arial"/>
                <w:kern w:val="24"/>
                <w:sz w:val="20"/>
                <w:szCs w:val="20"/>
                <w:lang w:val="en-US"/>
              </w:rPr>
            </w:pP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en-US"/>
              </w:rPr>
              <w:t xml:space="preserve">Discharge </w:t>
            </w:r>
            <w:r w:rsidRPr="00AE47FC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without physician’s consent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21758CCB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1 (1.9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35A6FF1E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5 (2.6%)</w:t>
            </w:r>
          </w:p>
        </w:tc>
      </w:tr>
      <w:tr w:rsidR="00FC1D99" w:rsidRPr="00AE47FC" w14:paraId="17F3FBE9" w14:textId="77777777" w:rsidTr="00F7361B">
        <w:trPr>
          <w:trHeight w:val="412"/>
        </w:trPr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303D63F2" w14:textId="77777777" w:rsidR="00FC1D99" w:rsidRPr="00AE47FC" w:rsidRDefault="00FC1D99" w:rsidP="00F7361B">
            <w:pPr>
              <w:ind w:left="283"/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en-US"/>
              </w:rPr>
              <w:t>Discharge physician</w:t>
            </w: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’s initiative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vAlign w:val="center"/>
            <w:hideMark/>
          </w:tcPr>
          <w:p w14:paraId="3E2FF642" w14:textId="77777777" w:rsidR="00FC1D99" w:rsidRPr="00AE47FC" w:rsidRDefault="00FC1D99" w:rsidP="00F7361B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E47FC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7 (1.2%)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vAlign w:val="center"/>
            <w:hideMark/>
          </w:tcPr>
          <w:p w14:paraId="5107166C" w14:textId="77777777" w:rsidR="00FC1D99" w:rsidRPr="00AE47FC" w:rsidRDefault="00FC1D99" w:rsidP="00F7361B">
            <w:pPr>
              <w:rPr>
                <w:rFonts w:ascii="Arial" w:hAnsi="Arial" w:cs="Arial"/>
                <w:sz w:val="20"/>
              </w:rPr>
            </w:pPr>
            <w:r w:rsidRPr="00AE47FC">
              <w:rPr>
                <w:rFonts w:ascii="Arial" w:hAnsi="Arial" w:cs="Arial"/>
                <w:sz w:val="20"/>
              </w:rPr>
              <w:t>6 (1.0%)</w:t>
            </w:r>
          </w:p>
        </w:tc>
      </w:tr>
      <w:tr w:rsidR="00FC1D99" w:rsidRPr="00AE47FC" w14:paraId="35A9603B" w14:textId="77777777" w:rsidTr="00F7361B">
        <w:trPr>
          <w:trHeight w:val="80"/>
        </w:trPr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613E8D9" w14:textId="77777777" w:rsidR="00FC1D99" w:rsidRPr="00AE47FC" w:rsidRDefault="00FC1D99" w:rsidP="00F7361B">
            <w:pPr>
              <w:ind w:left="283"/>
              <w:rPr>
                <w:rFonts w:ascii="Arial" w:eastAsia="Times New Roman" w:hAnsi="Arial" w:cs="Arial"/>
                <w:sz w:val="20"/>
                <w:lang w:val="en-US" w:eastAsia="de-CH"/>
              </w:rPr>
            </w:pPr>
            <w:r w:rsidRPr="00AE47FC">
              <w:rPr>
                <w:rFonts w:ascii="Arial" w:eastAsia="Times New Roman" w:hAnsi="Arial" w:cs="Arial"/>
                <w:sz w:val="20"/>
                <w:lang w:val="en-US" w:eastAsia="de-CH"/>
              </w:rPr>
              <w:t>Deceased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4D88015" w14:textId="77777777" w:rsidR="00FC1D99" w:rsidRPr="00AE47FC" w:rsidRDefault="00FC1D99" w:rsidP="00F7361B">
            <w:pPr>
              <w:rPr>
                <w:rFonts w:ascii="Arial" w:hAnsi="Arial" w:cs="Arial"/>
                <w:sz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lang w:val="en-US"/>
              </w:rPr>
              <w:t>0 (0.0%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B688C2" w14:textId="77777777" w:rsidR="00FC1D99" w:rsidRPr="00AE47FC" w:rsidRDefault="00FC1D99" w:rsidP="00F7361B">
            <w:pPr>
              <w:rPr>
                <w:rFonts w:ascii="Arial" w:hAnsi="Arial" w:cs="Arial"/>
                <w:sz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lang w:val="en-US"/>
              </w:rPr>
              <w:t>1 (0.02%)</w:t>
            </w:r>
          </w:p>
        </w:tc>
      </w:tr>
      <w:tr w:rsidR="00FC1D99" w:rsidRPr="00AE47FC" w14:paraId="79047F92" w14:textId="77777777" w:rsidTr="00F7361B">
        <w:trPr>
          <w:trHeight w:val="328"/>
        </w:trPr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DDD8489" w14:textId="77777777" w:rsidR="00FC1D99" w:rsidRPr="00AE47FC" w:rsidRDefault="00FC1D99" w:rsidP="00F7361B">
            <w:pPr>
              <w:rPr>
                <w:rFonts w:ascii="Arial" w:eastAsiaTheme="minorEastAsia" w:hAnsi="Arial" w:cs="Arial"/>
                <w:b/>
                <w:kern w:val="24"/>
                <w:sz w:val="20"/>
                <w:szCs w:val="20"/>
                <w:lang w:val="en-US"/>
              </w:rPr>
            </w:pPr>
            <w:r w:rsidRPr="00AE47FC">
              <w:rPr>
                <w:rFonts w:ascii="Arial" w:eastAsiaTheme="minorEastAsia" w:hAnsi="Arial" w:cs="Arial"/>
                <w:b/>
                <w:kern w:val="24"/>
                <w:sz w:val="20"/>
                <w:szCs w:val="20"/>
                <w:lang w:val="en-US"/>
              </w:rPr>
              <w:t>Treatment duration (days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6325215" w14:textId="77777777" w:rsidR="00FC1D99" w:rsidRPr="00AE47FC" w:rsidRDefault="00FC1D99" w:rsidP="00F7361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5.2 ± 2.2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83F96D" w14:textId="77777777" w:rsidR="00FC1D99" w:rsidRPr="00AE47FC" w:rsidRDefault="00FC1D99" w:rsidP="00F7361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5.2 ± 2.1</w:t>
            </w:r>
          </w:p>
        </w:tc>
      </w:tr>
      <w:tr w:rsidR="00FC1D99" w:rsidRPr="00AE47FC" w14:paraId="30B6885F" w14:textId="77777777" w:rsidTr="00F7361B">
        <w:trPr>
          <w:gridAfter w:val="2"/>
          <w:wAfter w:w="140" w:type="dxa"/>
          <w:trHeight w:val="298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3C9EEDFD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Global BSC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 admission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381CD6C1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8 ± 0.7 (</w:t>
            </w: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275)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45678DC5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7 ± 0.7 (</w:t>
            </w: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284)</w:t>
            </w:r>
          </w:p>
        </w:tc>
      </w:tr>
      <w:tr w:rsidR="00FC1D99" w:rsidRPr="00AE47FC" w14:paraId="53448ACA" w14:textId="77777777" w:rsidTr="00F7361B">
        <w:trPr>
          <w:gridAfter w:val="2"/>
          <w:wAfter w:w="140" w:type="dxa"/>
          <w:trHeight w:val="434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659A7B20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  <w:t xml:space="preserve">BSCL </w:t>
            </w:r>
            <w:proofErr w:type="spellStart"/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  <w:t>Somatization</w:t>
            </w:r>
            <w:proofErr w:type="spellEnd"/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727279ED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1.6 ± 0.9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2CBC6A3E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1.5 ± 0.9</w:t>
            </w:r>
          </w:p>
        </w:tc>
      </w:tr>
      <w:tr w:rsidR="00FC1D99" w:rsidRPr="00AE47FC" w14:paraId="6539F3D5" w14:textId="77777777" w:rsidTr="00F7361B">
        <w:trPr>
          <w:gridAfter w:val="2"/>
          <w:wAfter w:w="140" w:type="dxa"/>
          <w:trHeight w:val="274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078D3F0D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  <w:t xml:space="preserve">BSCL </w:t>
            </w:r>
            <w:proofErr w:type="spellStart"/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  <w:t>Depression</w:t>
            </w:r>
            <w:proofErr w:type="spellEnd"/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50B89D21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2.3 ± 1.0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5570D8CC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2.3 ± 1.0</w:t>
            </w:r>
          </w:p>
        </w:tc>
      </w:tr>
      <w:tr w:rsidR="00FC1D99" w:rsidRPr="00AE47FC" w14:paraId="4C63672F" w14:textId="77777777" w:rsidTr="00F7361B">
        <w:trPr>
          <w:gridAfter w:val="2"/>
          <w:wAfter w:w="140" w:type="dxa"/>
          <w:trHeight w:val="433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7B4C1787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BSC</w:t>
            </w:r>
            <w:r w:rsidRPr="00AE47FC">
              <w:rPr>
                <w:rFonts w:ascii="Arial" w:hAnsi="Arial" w:cs="Arial"/>
                <w:sz w:val="20"/>
                <w:szCs w:val="20"/>
                <w:lang w:val="en-GB"/>
              </w:rPr>
              <w:t xml:space="preserve">L Anxiety 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312F9E7D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2.0 ± 0.9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0ADFF269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9 ± 1.0</w:t>
            </w:r>
          </w:p>
        </w:tc>
      </w:tr>
      <w:tr w:rsidR="00FC1D99" w:rsidRPr="00AE47FC" w14:paraId="1197B84C" w14:textId="77777777" w:rsidTr="00F7361B">
        <w:trPr>
          <w:gridAfter w:val="2"/>
          <w:wAfter w:w="140" w:type="dxa"/>
          <w:trHeight w:val="285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1C7A4307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GB"/>
              </w:rPr>
              <w:t>BSCL Phobic fear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196A2BED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5 ± 1.0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1923E869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4 ± 1.0</w:t>
            </w:r>
          </w:p>
        </w:tc>
      </w:tr>
      <w:tr w:rsidR="00FC1D99" w:rsidRPr="00AE47FC" w14:paraId="6F19C2D3" w14:textId="77777777" w:rsidTr="00F7361B">
        <w:trPr>
          <w:gridAfter w:val="2"/>
          <w:wAfter w:w="140" w:type="dxa"/>
          <w:trHeight w:val="290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0485FF46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GB"/>
              </w:rPr>
              <w:t>BSCL Aggressiveness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239ED4BB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5 ± 0.9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1F53DB88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5 ± 0.9</w:t>
            </w:r>
          </w:p>
        </w:tc>
      </w:tr>
      <w:tr w:rsidR="00FC1D99" w:rsidRPr="00AE47FC" w14:paraId="6234E57D" w14:textId="77777777" w:rsidTr="00F7361B">
        <w:trPr>
          <w:gridAfter w:val="2"/>
          <w:wAfter w:w="140" w:type="dxa"/>
          <w:trHeight w:val="435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4A54115D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 xml:space="preserve">BSCL </w:t>
            </w:r>
            <w:proofErr w:type="spellStart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Paranoia</w:t>
            </w:r>
            <w:proofErr w:type="spellEnd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162AE83E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1.4 ± 1.0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071C42A2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1.4 ± 1.1</w:t>
            </w:r>
          </w:p>
        </w:tc>
      </w:tr>
      <w:tr w:rsidR="00FC1D99" w:rsidRPr="00AE47FC" w14:paraId="0FF70038" w14:textId="77777777" w:rsidTr="00F7361B">
        <w:trPr>
          <w:gridAfter w:val="2"/>
          <w:wAfter w:w="140" w:type="dxa"/>
          <w:trHeight w:val="286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2254E5CC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 xml:space="preserve">BSCL </w:t>
            </w:r>
            <w:proofErr w:type="spellStart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Psychoticism</w:t>
            </w:r>
            <w:proofErr w:type="spellEnd"/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2E00807A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1.5 ± 0.9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644D9917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1.5 ± 0.9</w:t>
            </w:r>
          </w:p>
        </w:tc>
      </w:tr>
      <w:tr w:rsidR="00FC1D99" w:rsidRPr="00AE47FC" w14:paraId="24D9916F" w14:textId="77777777" w:rsidTr="00F7361B">
        <w:trPr>
          <w:gridAfter w:val="2"/>
          <w:wAfter w:w="140" w:type="dxa"/>
          <w:trHeight w:val="322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11D0174C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 xml:space="preserve">BSCL </w:t>
            </w:r>
            <w:r w:rsidRPr="00AE47FC">
              <w:rPr>
                <w:rFonts w:ascii="Arial" w:hAnsi="Arial" w:cs="Arial"/>
                <w:sz w:val="20"/>
                <w:szCs w:val="20"/>
                <w:lang w:val="en-GB"/>
              </w:rPr>
              <w:t>Insecurity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771A85DD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9 ± 1.0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4F8E6585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2.0 ± 1.1</w:t>
            </w:r>
          </w:p>
        </w:tc>
      </w:tr>
      <w:tr w:rsidR="00FC1D99" w:rsidRPr="00AE47FC" w14:paraId="122FE3E9" w14:textId="77777777" w:rsidTr="00F7361B">
        <w:trPr>
          <w:gridAfter w:val="2"/>
          <w:wAfter w:w="140" w:type="dxa"/>
          <w:trHeight w:val="294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9AD1B4D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</w:pP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>BSCL Additional items</w:t>
            </w:r>
          </w:p>
        </w:tc>
        <w:tc>
          <w:tcPr>
            <w:tcW w:w="29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0FD39DC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2.1 ± 1.0</w:t>
            </w:r>
          </w:p>
        </w:tc>
        <w:tc>
          <w:tcPr>
            <w:tcW w:w="29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DA15B14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2.1 ± 0.9</w:t>
            </w:r>
          </w:p>
        </w:tc>
      </w:tr>
      <w:tr w:rsidR="00FC1D99" w:rsidRPr="00AE47FC" w14:paraId="65848D13" w14:textId="77777777" w:rsidTr="00F7361B">
        <w:trPr>
          <w:gridAfter w:val="2"/>
          <w:wAfter w:w="140" w:type="dxa"/>
          <w:trHeight w:val="142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52472CB9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Global BSC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 discharge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0F8B8F33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4 ± 0.7 (</w:t>
            </w: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134)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780150C5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3 ± 0.7 (</w:t>
            </w: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140)</w:t>
            </w:r>
          </w:p>
        </w:tc>
      </w:tr>
      <w:tr w:rsidR="00FC1D99" w:rsidRPr="00AE47FC" w14:paraId="6F5F90ED" w14:textId="77777777" w:rsidTr="00F7361B">
        <w:trPr>
          <w:gridAfter w:val="2"/>
          <w:wAfter w:w="140" w:type="dxa"/>
          <w:trHeight w:val="434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29250751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  <w:t xml:space="preserve">BSCL </w:t>
            </w:r>
            <w:proofErr w:type="spellStart"/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  <w:t>Somatization</w:t>
            </w:r>
            <w:proofErr w:type="spellEnd"/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0C967A1B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1.1 ± 0.9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03D722D2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0.9 ± 0.8</w:t>
            </w:r>
          </w:p>
        </w:tc>
      </w:tr>
      <w:tr w:rsidR="00FC1D99" w:rsidRPr="00AE47FC" w14:paraId="40862396" w14:textId="77777777" w:rsidTr="00F7361B">
        <w:trPr>
          <w:gridAfter w:val="2"/>
          <w:wAfter w:w="140" w:type="dxa"/>
          <w:trHeight w:val="274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4047CE9B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  <w:t xml:space="preserve">BSCL </w:t>
            </w:r>
            <w:proofErr w:type="spellStart"/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  <w:t>Depression</w:t>
            </w:r>
            <w:proofErr w:type="spellEnd"/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1DCDE98D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1.8 ± 1.0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7F858682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1.6 ± 0.9</w:t>
            </w:r>
          </w:p>
        </w:tc>
      </w:tr>
      <w:tr w:rsidR="00FC1D99" w:rsidRPr="00AE47FC" w14:paraId="7B9214EC" w14:textId="77777777" w:rsidTr="00F7361B">
        <w:trPr>
          <w:gridAfter w:val="2"/>
          <w:wAfter w:w="140" w:type="dxa"/>
          <w:trHeight w:val="433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750FFCCB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 xml:space="preserve">BSCL Anxiety 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0161E6A5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1.6 ± 1.0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23D9F4D3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1.4 ± 0.9</w:t>
            </w:r>
          </w:p>
        </w:tc>
      </w:tr>
      <w:tr w:rsidR="00FC1D99" w:rsidRPr="00AE47FC" w14:paraId="2D0B0142" w14:textId="77777777" w:rsidTr="00F7361B">
        <w:trPr>
          <w:gridAfter w:val="2"/>
          <w:wAfter w:w="140" w:type="dxa"/>
          <w:trHeight w:val="285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2E399803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BSCL Phobic fear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7289671B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1.4 ± 1.1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1C45639B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1.1 ± 1.0</w:t>
            </w:r>
          </w:p>
        </w:tc>
      </w:tr>
      <w:tr w:rsidR="00FC1D99" w:rsidRPr="00AE47FC" w14:paraId="74A5A603" w14:textId="77777777" w:rsidTr="00F7361B">
        <w:trPr>
          <w:gridAfter w:val="2"/>
          <w:wAfter w:w="140" w:type="dxa"/>
          <w:trHeight w:val="290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1A3C138D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sz w:val="20"/>
                <w:szCs w:val="20"/>
              </w:rPr>
              <w:t>BSC</w:t>
            </w:r>
            <w:r w:rsidRPr="00AE47FC">
              <w:rPr>
                <w:rFonts w:ascii="Arial" w:hAnsi="Arial" w:cs="Arial"/>
                <w:sz w:val="20"/>
                <w:szCs w:val="20"/>
                <w:lang w:val="en-GB"/>
              </w:rPr>
              <w:t>L Aggressiveness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0DC6C225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1 ± 0.8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1D12C894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0 ± 0.7</w:t>
            </w:r>
          </w:p>
        </w:tc>
      </w:tr>
      <w:tr w:rsidR="00FC1D99" w:rsidRPr="00AE47FC" w14:paraId="5A412DCA" w14:textId="77777777" w:rsidTr="00F7361B">
        <w:trPr>
          <w:gridAfter w:val="2"/>
          <w:wAfter w:w="140" w:type="dxa"/>
          <w:trHeight w:val="284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11DEAF8A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 xml:space="preserve">BSCL </w:t>
            </w:r>
            <w:proofErr w:type="spellStart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Paranoia</w:t>
            </w:r>
            <w:proofErr w:type="spellEnd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2700EAB8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1.3 ± 1.0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6939676A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1.0 ± 0.9</w:t>
            </w:r>
          </w:p>
        </w:tc>
      </w:tr>
      <w:tr w:rsidR="00FC1D99" w:rsidRPr="00AE47FC" w14:paraId="3002973E" w14:textId="77777777" w:rsidTr="00F7361B">
        <w:trPr>
          <w:gridAfter w:val="2"/>
          <w:wAfter w:w="140" w:type="dxa"/>
          <w:trHeight w:val="286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118687E3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 xml:space="preserve">BSCL </w:t>
            </w:r>
            <w:proofErr w:type="spellStart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Psychoticism</w:t>
            </w:r>
            <w:proofErr w:type="spellEnd"/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7117B959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1.3 ± 0.9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362E79C7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1.1 ± 0.8</w:t>
            </w:r>
          </w:p>
        </w:tc>
      </w:tr>
      <w:tr w:rsidR="00FC1D99" w:rsidRPr="00AE47FC" w14:paraId="5BA25CB1" w14:textId="77777777" w:rsidTr="00F7361B">
        <w:trPr>
          <w:gridAfter w:val="2"/>
          <w:wAfter w:w="140" w:type="dxa"/>
          <w:trHeight w:val="332"/>
        </w:trPr>
        <w:tc>
          <w:tcPr>
            <w:tcW w:w="2929" w:type="dxa"/>
            <w:shd w:val="clear" w:color="auto" w:fill="FFFFFF" w:themeFill="background1"/>
            <w:vAlign w:val="center"/>
            <w:hideMark/>
          </w:tcPr>
          <w:p w14:paraId="6E70F818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BSC</w:t>
            </w:r>
            <w:r w:rsidRPr="00AE47FC">
              <w:rPr>
                <w:rFonts w:ascii="Arial" w:hAnsi="Arial" w:cs="Arial"/>
                <w:sz w:val="20"/>
                <w:szCs w:val="20"/>
                <w:lang w:val="en-GB"/>
              </w:rPr>
              <w:t>L Insecurity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7EEA9100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6 ± 1.0</w:t>
            </w:r>
          </w:p>
        </w:tc>
        <w:tc>
          <w:tcPr>
            <w:tcW w:w="2930" w:type="dxa"/>
            <w:gridSpan w:val="3"/>
            <w:shd w:val="clear" w:color="auto" w:fill="FFFFFF" w:themeFill="background1"/>
            <w:vAlign w:val="center"/>
            <w:hideMark/>
          </w:tcPr>
          <w:p w14:paraId="07C99694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5 ± 0.9</w:t>
            </w:r>
          </w:p>
        </w:tc>
      </w:tr>
      <w:tr w:rsidR="00FC1D99" w:rsidRPr="00AE47FC" w14:paraId="399C47A4" w14:textId="77777777" w:rsidTr="00F7361B">
        <w:trPr>
          <w:gridAfter w:val="2"/>
          <w:wAfter w:w="140" w:type="dxa"/>
          <w:trHeight w:val="244"/>
        </w:trPr>
        <w:tc>
          <w:tcPr>
            <w:tcW w:w="2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ECAE397" w14:textId="77777777" w:rsidR="00FC1D99" w:rsidRPr="00AE47FC" w:rsidRDefault="00FC1D99" w:rsidP="00F7361B">
            <w:pPr>
              <w:spacing w:line="276" w:lineRule="auto"/>
              <w:ind w:left="283"/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</w:pP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>BSCL Additional items</w:t>
            </w:r>
          </w:p>
        </w:tc>
        <w:tc>
          <w:tcPr>
            <w:tcW w:w="293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88A0A45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6 ± 0.9</w:t>
            </w:r>
          </w:p>
        </w:tc>
        <w:tc>
          <w:tcPr>
            <w:tcW w:w="293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2B8E0FD" w14:textId="77777777" w:rsidR="00FC1D99" w:rsidRPr="00AE47FC" w:rsidRDefault="00FC1D99" w:rsidP="00F736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1.6 ± 0.8</w:t>
            </w:r>
          </w:p>
        </w:tc>
      </w:tr>
      <w:tr w:rsidR="00FC1D99" w:rsidRPr="00AE47FC" w14:paraId="40BB589A" w14:textId="77777777" w:rsidTr="00F7361B">
        <w:trPr>
          <w:gridAfter w:val="1"/>
          <w:wAfter w:w="44" w:type="dxa"/>
          <w:trHeight w:val="316"/>
        </w:trPr>
        <w:tc>
          <w:tcPr>
            <w:tcW w:w="29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7530A0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GB"/>
              </w:rPr>
              <w:t xml:space="preserve">MüPF total score 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D73FFF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5.2 ± 1.1 (</w:t>
            </w: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103)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BED341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4.6 ± 1.3 (</w:t>
            </w:r>
            <w:r w:rsidRPr="00AE47F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= 99)</w:t>
            </w:r>
          </w:p>
        </w:tc>
      </w:tr>
      <w:tr w:rsidR="00FC1D99" w:rsidRPr="00AE47FC" w14:paraId="411E52EC" w14:textId="77777777" w:rsidTr="00F7361B">
        <w:trPr>
          <w:gridAfter w:val="1"/>
          <w:wAfter w:w="44" w:type="dxa"/>
          <w:trHeight w:val="392"/>
        </w:trPr>
        <w:tc>
          <w:tcPr>
            <w:tcW w:w="2961" w:type="dxa"/>
            <w:gridSpan w:val="2"/>
            <w:shd w:val="clear" w:color="auto" w:fill="FFFFFF" w:themeFill="background1"/>
            <w:vAlign w:val="center"/>
            <w:hideMark/>
          </w:tcPr>
          <w:p w14:paraId="6E42ECAD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AE47FC">
              <w:rPr>
                <w:rFonts w:ascii="Arial" w:hAnsi="Arial" w:cs="Arial"/>
                <w:sz w:val="20"/>
                <w:lang w:val="en-US"/>
              </w:rPr>
              <w:t>Overall satisfaction and willingness to recommend</w:t>
            </w:r>
          </w:p>
        </w:tc>
        <w:tc>
          <w:tcPr>
            <w:tcW w:w="2962" w:type="dxa"/>
            <w:gridSpan w:val="3"/>
            <w:shd w:val="clear" w:color="auto" w:fill="FFFFFF" w:themeFill="background1"/>
            <w:vAlign w:val="center"/>
            <w:hideMark/>
          </w:tcPr>
          <w:p w14:paraId="187E95CC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5.4 ± 1.6</w:t>
            </w:r>
          </w:p>
        </w:tc>
        <w:tc>
          <w:tcPr>
            <w:tcW w:w="2962" w:type="dxa"/>
            <w:gridSpan w:val="3"/>
            <w:shd w:val="clear" w:color="auto" w:fill="FFFFFF" w:themeFill="background1"/>
            <w:vAlign w:val="center"/>
            <w:hideMark/>
          </w:tcPr>
          <w:p w14:paraId="4B456AC8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4.5 ± 1.9</w:t>
            </w:r>
          </w:p>
        </w:tc>
      </w:tr>
      <w:tr w:rsidR="00FC1D99" w:rsidRPr="00AE47FC" w14:paraId="2A44B8A2" w14:textId="77777777" w:rsidTr="00F7361B">
        <w:trPr>
          <w:gridAfter w:val="1"/>
          <w:wAfter w:w="44" w:type="dxa"/>
          <w:trHeight w:val="224"/>
        </w:trPr>
        <w:tc>
          <w:tcPr>
            <w:tcW w:w="2961" w:type="dxa"/>
            <w:gridSpan w:val="2"/>
            <w:shd w:val="clear" w:color="auto" w:fill="FFFFFF" w:themeFill="background1"/>
            <w:vAlign w:val="center"/>
            <w:hideMark/>
          </w:tcPr>
          <w:p w14:paraId="43600086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lang w:val="en-GB"/>
              </w:rPr>
            </w:pPr>
            <w:r w:rsidRPr="00AE47FC">
              <w:rPr>
                <w:rFonts w:ascii="Arial" w:hAnsi="Arial" w:cs="Arial"/>
                <w:sz w:val="20"/>
                <w:lang w:val="en-GB"/>
              </w:rPr>
              <w:t>Treatment</w:t>
            </w:r>
          </w:p>
        </w:tc>
        <w:tc>
          <w:tcPr>
            <w:tcW w:w="2962" w:type="dxa"/>
            <w:gridSpan w:val="3"/>
            <w:shd w:val="clear" w:color="auto" w:fill="FFFFFF" w:themeFill="background1"/>
            <w:vAlign w:val="center"/>
            <w:hideMark/>
          </w:tcPr>
          <w:p w14:paraId="5500F7E2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5.5 ± 0.9</w:t>
            </w:r>
          </w:p>
        </w:tc>
        <w:tc>
          <w:tcPr>
            <w:tcW w:w="2962" w:type="dxa"/>
            <w:gridSpan w:val="3"/>
            <w:shd w:val="clear" w:color="auto" w:fill="FFFFFF" w:themeFill="background1"/>
            <w:vAlign w:val="center"/>
            <w:hideMark/>
          </w:tcPr>
          <w:p w14:paraId="213285D3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5.1 ± 1.2</w:t>
            </w:r>
          </w:p>
        </w:tc>
      </w:tr>
      <w:tr w:rsidR="00FC1D99" w:rsidRPr="00AE47FC" w14:paraId="3AF1368B" w14:textId="77777777" w:rsidTr="00F7361B">
        <w:trPr>
          <w:gridAfter w:val="1"/>
          <w:wAfter w:w="44" w:type="dxa"/>
          <w:trHeight w:val="400"/>
        </w:trPr>
        <w:tc>
          <w:tcPr>
            <w:tcW w:w="2961" w:type="dxa"/>
            <w:gridSpan w:val="2"/>
            <w:shd w:val="clear" w:color="auto" w:fill="FFFFFF" w:themeFill="background1"/>
            <w:vAlign w:val="center"/>
            <w:hideMark/>
          </w:tcPr>
          <w:p w14:paraId="296BF58C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Therapeutic</w:t>
            </w:r>
            <w:proofErr w:type="spellEnd"/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 xml:space="preserve"> alliance </w:t>
            </w:r>
          </w:p>
        </w:tc>
        <w:tc>
          <w:tcPr>
            <w:tcW w:w="2962" w:type="dxa"/>
            <w:gridSpan w:val="3"/>
            <w:shd w:val="clear" w:color="auto" w:fill="FFFFFF" w:themeFill="background1"/>
            <w:vAlign w:val="center"/>
            <w:hideMark/>
          </w:tcPr>
          <w:p w14:paraId="2DB7B568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5.4 ± 1.5</w:t>
            </w:r>
          </w:p>
        </w:tc>
        <w:tc>
          <w:tcPr>
            <w:tcW w:w="2962" w:type="dxa"/>
            <w:gridSpan w:val="3"/>
            <w:shd w:val="clear" w:color="auto" w:fill="FFFFFF" w:themeFill="background1"/>
            <w:vAlign w:val="center"/>
            <w:hideMark/>
          </w:tcPr>
          <w:p w14:paraId="7BB71D6F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4.9 ± 1.5</w:t>
            </w:r>
          </w:p>
        </w:tc>
      </w:tr>
      <w:tr w:rsidR="00FC1D99" w:rsidRPr="00AE47FC" w14:paraId="7910748F" w14:textId="77777777" w:rsidTr="00F7361B">
        <w:trPr>
          <w:gridAfter w:val="1"/>
          <w:wAfter w:w="44" w:type="dxa"/>
          <w:trHeight w:val="294"/>
        </w:trPr>
        <w:tc>
          <w:tcPr>
            <w:tcW w:w="2961" w:type="dxa"/>
            <w:gridSpan w:val="2"/>
            <w:shd w:val="clear" w:color="auto" w:fill="FFFFFF" w:themeFill="background1"/>
            <w:vAlign w:val="center"/>
            <w:hideMark/>
          </w:tcPr>
          <w:p w14:paraId="52C638DA" w14:textId="77777777" w:rsidR="00FC1D99" w:rsidRPr="00AE47FC" w:rsidRDefault="00FC1D99" w:rsidP="00F7361B">
            <w:pPr>
              <w:ind w:left="283"/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Participation</w:t>
            </w:r>
          </w:p>
        </w:tc>
        <w:tc>
          <w:tcPr>
            <w:tcW w:w="2962" w:type="dxa"/>
            <w:gridSpan w:val="3"/>
            <w:shd w:val="clear" w:color="auto" w:fill="FFFFFF" w:themeFill="background1"/>
            <w:vAlign w:val="center"/>
            <w:hideMark/>
          </w:tcPr>
          <w:p w14:paraId="197FF28B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5.1 ± 1.4</w:t>
            </w:r>
          </w:p>
        </w:tc>
        <w:tc>
          <w:tcPr>
            <w:tcW w:w="2962" w:type="dxa"/>
            <w:gridSpan w:val="3"/>
            <w:shd w:val="clear" w:color="auto" w:fill="FFFFFF" w:themeFill="background1"/>
            <w:vAlign w:val="center"/>
            <w:hideMark/>
          </w:tcPr>
          <w:p w14:paraId="5C886ED3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4.4 ± 1.5</w:t>
            </w:r>
          </w:p>
        </w:tc>
      </w:tr>
      <w:tr w:rsidR="00FC1D99" w:rsidRPr="00AE47FC" w14:paraId="791DC457" w14:textId="77777777" w:rsidTr="00F7361B">
        <w:trPr>
          <w:gridAfter w:val="1"/>
          <w:wAfter w:w="44" w:type="dxa"/>
          <w:trHeight w:val="412"/>
        </w:trPr>
        <w:tc>
          <w:tcPr>
            <w:tcW w:w="2961" w:type="dxa"/>
            <w:gridSpan w:val="2"/>
            <w:shd w:val="clear" w:color="auto" w:fill="FFFFFF" w:themeFill="background1"/>
            <w:vAlign w:val="center"/>
            <w:hideMark/>
          </w:tcPr>
          <w:p w14:paraId="07547EF9" w14:textId="77777777" w:rsidR="00FC1D99" w:rsidRPr="00AE47FC" w:rsidRDefault="00FC1D99" w:rsidP="00F7361B">
            <w:pPr>
              <w:ind w:left="283"/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</w:pP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fr-CH"/>
              </w:rPr>
              <w:t xml:space="preserve">Infrastructure </w:t>
            </w:r>
          </w:p>
        </w:tc>
        <w:tc>
          <w:tcPr>
            <w:tcW w:w="2962" w:type="dxa"/>
            <w:gridSpan w:val="3"/>
            <w:shd w:val="clear" w:color="auto" w:fill="FFFFFF" w:themeFill="background1"/>
            <w:vAlign w:val="center"/>
            <w:hideMark/>
          </w:tcPr>
          <w:p w14:paraId="4F97D506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5.1 ± 1.3</w:t>
            </w:r>
          </w:p>
        </w:tc>
        <w:tc>
          <w:tcPr>
            <w:tcW w:w="2962" w:type="dxa"/>
            <w:gridSpan w:val="3"/>
            <w:shd w:val="clear" w:color="auto" w:fill="FFFFFF" w:themeFill="background1"/>
            <w:vAlign w:val="center"/>
            <w:hideMark/>
          </w:tcPr>
          <w:p w14:paraId="0ED4145C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fr-CH"/>
              </w:rPr>
              <w:t>4.8 ± 1.4</w:t>
            </w:r>
          </w:p>
        </w:tc>
      </w:tr>
      <w:tr w:rsidR="00FC1D99" w:rsidRPr="00AE47FC" w14:paraId="4AE20772" w14:textId="77777777" w:rsidTr="00F7361B">
        <w:trPr>
          <w:gridAfter w:val="1"/>
          <w:wAfter w:w="44" w:type="dxa"/>
          <w:trHeight w:val="130"/>
        </w:trPr>
        <w:tc>
          <w:tcPr>
            <w:tcW w:w="29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6024348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</w:rPr>
            </w:pPr>
            <w:r w:rsidRPr="00AE47FC">
              <w:rPr>
                <w:rFonts w:ascii="Arial" w:hAnsi="Arial" w:cs="Arial"/>
                <w:sz w:val="20"/>
              </w:rPr>
              <w:t>Aftercare services</w:t>
            </w:r>
          </w:p>
        </w:tc>
        <w:tc>
          <w:tcPr>
            <w:tcW w:w="296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DBD66F" w14:textId="77777777" w:rsidR="00FC1D99" w:rsidRPr="00AE47FC" w:rsidRDefault="00FC1D99" w:rsidP="00F7361B">
            <w:pPr>
              <w:rPr>
                <w:rFonts w:ascii="Arial" w:hAnsi="Arial" w:cs="Arial"/>
                <w:sz w:val="20"/>
              </w:rPr>
            </w:pPr>
            <w:r w:rsidRPr="00AE47FC">
              <w:rPr>
                <w:rFonts w:ascii="Arial" w:hAnsi="Arial" w:cs="Arial"/>
                <w:sz w:val="20"/>
              </w:rPr>
              <w:t>5.1 ± 1.9</w:t>
            </w:r>
          </w:p>
        </w:tc>
        <w:tc>
          <w:tcPr>
            <w:tcW w:w="296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FBE196B" w14:textId="77777777" w:rsidR="00FC1D99" w:rsidRPr="00AE47FC" w:rsidRDefault="00FC1D99" w:rsidP="00F7361B">
            <w:pPr>
              <w:rPr>
                <w:rFonts w:ascii="Arial" w:hAnsi="Arial" w:cs="Arial"/>
                <w:sz w:val="20"/>
              </w:rPr>
            </w:pPr>
            <w:r w:rsidRPr="00AE47FC">
              <w:rPr>
                <w:rFonts w:ascii="Arial" w:hAnsi="Arial" w:cs="Arial"/>
                <w:sz w:val="20"/>
              </w:rPr>
              <w:t>4.2 ± 2.2</w:t>
            </w:r>
          </w:p>
        </w:tc>
      </w:tr>
    </w:tbl>
    <w:p w14:paraId="5C4477A1" w14:textId="77777777" w:rsidR="00FC1D99" w:rsidRPr="00AE47FC" w:rsidRDefault="00FC1D99" w:rsidP="00FC1D99">
      <w:pPr>
        <w:spacing w:after="0" w:line="36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AE47FC">
        <w:rPr>
          <w:rFonts w:ascii="Arial" w:hAnsi="Arial" w:cs="Arial"/>
          <w:sz w:val="20"/>
          <w:szCs w:val="20"/>
          <w:lang w:val="en-US"/>
        </w:rPr>
        <w:t xml:space="preserve">Remarks. Total number of cases, mean scores and standard deviations are shown. </w:t>
      </w:r>
    </w:p>
    <w:p w14:paraId="2A7B8592" w14:textId="070F367E" w:rsidR="00FC1D99" w:rsidRDefault="00FC1D99">
      <w:pPr>
        <w:rPr>
          <w:lang w:val="en-US"/>
        </w:rPr>
      </w:pPr>
      <w:r>
        <w:rPr>
          <w:lang w:val="en-US"/>
        </w:rPr>
        <w:br w:type="page"/>
      </w:r>
    </w:p>
    <w:p w14:paraId="38570F13" w14:textId="76B02B5E" w:rsidR="00FC1D99" w:rsidRPr="00AE47FC" w:rsidRDefault="00FC1D99" w:rsidP="00FC1D99">
      <w:pPr>
        <w:pStyle w:val="Caption"/>
        <w:keepNext/>
        <w:spacing w:after="0" w:line="360" w:lineRule="auto"/>
        <w:jc w:val="both"/>
        <w:rPr>
          <w:rFonts w:ascii="Arial" w:hAnsi="Arial" w:cs="Arial"/>
          <w:i w:val="0"/>
          <w:color w:val="auto"/>
          <w:sz w:val="22"/>
          <w:lang w:val="en-US"/>
        </w:rPr>
      </w:pPr>
      <w:r w:rsidRPr="00AE47FC">
        <w:rPr>
          <w:rFonts w:ascii="Arial" w:hAnsi="Arial" w:cs="Arial"/>
          <w:i w:val="0"/>
          <w:color w:val="auto"/>
          <w:sz w:val="22"/>
          <w:szCs w:val="22"/>
          <w:lang w:val="en-US"/>
        </w:rPr>
        <w:lastRenderedPageBreak/>
        <w:t xml:space="preserve">Table </w:t>
      </w:r>
      <w:r w:rsidR="00F1660F">
        <w:rPr>
          <w:rFonts w:ascii="Arial" w:hAnsi="Arial" w:cs="Arial"/>
          <w:i w:val="0"/>
          <w:color w:val="auto"/>
          <w:sz w:val="22"/>
          <w:szCs w:val="22"/>
          <w:lang w:val="en-US"/>
        </w:rPr>
        <w:t>5</w:t>
      </w:r>
      <w:bookmarkStart w:id="0" w:name="_GoBack"/>
      <w:bookmarkEnd w:id="0"/>
      <w:r w:rsidRPr="00AE47FC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.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Descriptive </w:t>
      </w:r>
      <w:r w:rsidRPr="00AE47FC">
        <w:rPr>
          <w:rFonts w:ascii="Arial" w:hAnsi="Arial" w:cs="Arial"/>
          <w:i w:val="0"/>
          <w:color w:val="auto"/>
          <w:sz w:val="22"/>
          <w:szCs w:val="22"/>
          <w:lang w:val="en-US"/>
        </w:rPr>
        <w:t>results of the survey of referring clinicians from Basel-City on the perception of the former and new location of the</w:t>
      </w:r>
      <w:r w:rsidRPr="00AE47FC">
        <w:rPr>
          <w:rFonts w:ascii="Arial" w:hAnsi="Arial" w:cs="Arial"/>
          <w:i w:val="0"/>
          <w:color w:val="auto"/>
          <w:sz w:val="22"/>
          <w:lang w:val="en-US"/>
        </w:rPr>
        <w:t xml:space="preserve"> KIS in 2023 and 2024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970"/>
        <w:gridCol w:w="2551"/>
        <w:gridCol w:w="2551"/>
      </w:tblGrid>
      <w:tr w:rsidR="00FC1D99" w:rsidRPr="00AE47FC" w14:paraId="2D23BE6C" w14:textId="77777777" w:rsidTr="00F7361B">
        <w:trPr>
          <w:trHeight w:val="628"/>
        </w:trPr>
        <w:tc>
          <w:tcPr>
            <w:tcW w:w="3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EEA1A59" w14:textId="77777777" w:rsidR="00FC1D99" w:rsidRPr="00AE47FC" w:rsidRDefault="00FC1D99" w:rsidP="00F7361B">
            <w:pPr>
              <w:pStyle w:val="ListParagraph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lang w:val="en-US"/>
              </w:rPr>
              <w:t>Measur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601CF5A" w14:textId="77777777" w:rsidR="00FC1D99" w:rsidRPr="00AE47FC" w:rsidRDefault="00FC1D99" w:rsidP="00F7361B">
            <w:pPr>
              <w:rPr>
                <w:rFonts w:ascii="Arial" w:eastAsia="Times New Roman" w:hAnsi="Arial" w:cs="Arial"/>
                <w:sz w:val="20"/>
                <w:lang w:val="en-US" w:eastAsia="de-CH"/>
              </w:rPr>
            </w:pPr>
            <w:r w:rsidRPr="00AE47FC">
              <w:rPr>
                <w:rFonts w:ascii="Arial" w:eastAsia="Times New Roman" w:hAnsi="Arial" w:cs="Arial"/>
                <w:sz w:val="20"/>
                <w:lang w:val="en-US" w:eastAsia="de-CH"/>
              </w:rPr>
              <w:t>1</w:t>
            </w:r>
            <w:r w:rsidRPr="00AE47FC">
              <w:rPr>
                <w:rFonts w:ascii="Arial" w:eastAsia="Times New Roman" w:hAnsi="Arial" w:cs="Arial"/>
                <w:sz w:val="20"/>
                <w:vertAlign w:val="superscript"/>
                <w:lang w:val="en-US" w:eastAsia="de-CH"/>
              </w:rPr>
              <w:t>st</w:t>
            </w:r>
            <w:r w:rsidRPr="00AE47FC">
              <w:rPr>
                <w:rFonts w:ascii="Arial" w:eastAsia="Times New Roman" w:hAnsi="Arial" w:cs="Arial"/>
                <w:sz w:val="20"/>
                <w:lang w:val="en-US" w:eastAsia="de-CH"/>
              </w:rPr>
              <w:t xml:space="preserve"> survey period prior to the relocation </w:t>
            </w:r>
          </w:p>
          <w:p w14:paraId="3E7C95D3" w14:textId="77777777" w:rsidR="00FC1D99" w:rsidRPr="00AE47FC" w:rsidRDefault="00FC1D99" w:rsidP="00F7361B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lang w:val="en-US"/>
              </w:rPr>
              <w:t>(March 2023 – May 2023)</w:t>
            </w:r>
            <w:r w:rsidRPr="00AE47FC"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C8C894E" w14:textId="77777777" w:rsidR="00FC1D99" w:rsidRPr="00AE47FC" w:rsidRDefault="00FC1D99" w:rsidP="00F7361B">
            <w:pPr>
              <w:rPr>
                <w:rFonts w:ascii="Arial" w:hAnsi="Arial" w:cs="Arial"/>
                <w:sz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lang w:val="en-US"/>
              </w:rPr>
              <w:t>2</w:t>
            </w:r>
            <w:r w:rsidRPr="00AE47FC">
              <w:rPr>
                <w:rFonts w:ascii="Arial" w:hAnsi="Arial" w:cs="Arial"/>
                <w:sz w:val="20"/>
                <w:vertAlign w:val="superscript"/>
                <w:lang w:val="en-US"/>
              </w:rPr>
              <w:t>nd</w:t>
            </w:r>
            <w:r w:rsidRPr="00AE47FC">
              <w:rPr>
                <w:rFonts w:ascii="Arial" w:hAnsi="Arial" w:cs="Arial"/>
                <w:sz w:val="20"/>
                <w:lang w:val="en-US"/>
              </w:rPr>
              <w:t xml:space="preserve"> survey period </w:t>
            </w:r>
            <w:r>
              <w:rPr>
                <w:rFonts w:ascii="Arial" w:hAnsi="Arial" w:cs="Arial"/>
                <w:sz w:val="20"/>
                <w:lang w:val="en-US"/>
              </w:rPr>
              <w:t>after</w:t>
            </w:r>
            <w:r w:rsidRPr="00AE47FC">
              <w:rPr>
                <w:rFonts w:ascii="Arial" w:hAnsi="Arial" w:cs="Arial"/>
                <w:sz w:val="20"/>
                <w:lang w:val="en-US"/>
              </w:rPr>
              <w:t xml:space="preserve"> the relocation </w:t>
            </w:r>
          </w:p>
          <w:p w14:paraId="467C6461" w14:textId="77777777" w:rsidR="00FC1D99" w:rsidRPr="00AE47FC" w:rsidRDefault="00FC1D99" w:rsidP="00F7361B">
            <w:pPr>
              <w:rPr>
                <w:rFonts w:ascii="Arial" w:hAnsi="Arial" w:cs="Arial"/>
                <w:sz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lang w:val="en-US"/>
              </w:rPr>
              <w:t>(March 2024 – May 2024)</w:t>
            </w:r>
          </w:p>
        </w:tc>
      </w:tr>
      <w:tr w:rsidR="00FC1D99" w:rsidRPr="001B0B92" w14:paraId="2F384430" w14:textId="77777777" w:rsidTr="00F7361B">
        <w:trPr>
          <w:trHeight w:val="360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F4CFF43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Number of referring clinician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7E998DC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lang w:val="en-US"/>
              </w:rPr>
              <w:t>= 5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79A22DD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lang w:val="en-US"/>
              </w:rPr>
              <w:t>= 148</w:t>
            </w:r>
          </w:p>
        </w:tc>
      </w:tr>
      <w:tr w:rsidR="00FC1D99" w:rsidRPr="001B0B92" w14:paraId="597DC030" w14:textId="77777777" w:rsidTr="00F7361B">
        <w:trPr>
          <w:trHeight w:val="294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9CBF5B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Profess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5B856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5D9084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</w:tr>
      <w:tr w:rsidR="00FC1D99" w:rsidRPr="001B0B92" w14:paraId="5F627427" w14:textId="77777777" w:rsidTr="00F7361B">
        <w:trPr>
          <w:trHeight w:val="294"/>
        </w:trPr>
        <w:tc>
          <w:tcPr>
            <w:tcW w:w="3970" w:type="dxa"/>
            <w:shd w:val="clear" w:color="auto" w:fill="FFFFFF" w:themeFill="background1"/>
            <w:hideMark/>
          </w:tcPr>
          <w:p w14:paraId="4842E008" w14:textId="77777777" w:rsidR="00FC1D99" w:rsidRPr="001B0B92" w:rsidRDefault="00FC1D99" w:rsidP="00F7361B">
            <w:pPr>
              <w:ind w:left="283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1B0B92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Outpatient psychotherapist for adults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489970A4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37 (74.0%</w:t>
            </w:r>
            <w:proofErr w:type="gramStart"/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1B0B92">
              <w:rPr>
                <w:rFonts w:ascii="Arial" w:hAnsi="Arial" w:cs="Arial"/>
                <w:sz w:val="20"/>
                <w:szCs w:val="20"/>
              </w:rPr>
              <w:t>+</w:t>
            </w:r>
            <w:proofErr w:type="gramEnd"/>
          </w:p>
        </w:tc>
        <w:tc>
          <w:tcPr>
            <w:tcW w:w="2551" w:type="dxa"/>
            <w:shd w:val="clear" w:color="auto" w:fill="FFFFFF" w:themeFill="background1"/>
            <w:hideMark/>
          </w:tcPr>
          <w:p w14:paraId="41832655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 xml:space="preserve">= </w:t>
            </w:r>
            <w:r w:rsidRPr="001B0B92">
              <w:rPr>
                <w:rFonts w:ascii="Arial" w:hAnsi="Arial" w:cs="Arial"/>
                <w:sz w:val="20"/>
                <w:szCs w:val="20"/>
              </w:rPr>
              <w:t>132 (89.2%</w:t>
            </w:r>
            <w:proofErr w:type="gramStart"/>
            <w:r w:rsidRPr="001B0B92">
              <w:rPr>
                <w:rFonts w:ascii="Arial" w:hAnsi="Arial" w:cs="Arial"/>
                <w:sz w:val="20"/>
                <w:szCs w:val="20"/>
              </w:rPr>
              <w:t>)+</w:t>
            </w:r>
            <w:proofErr w:type="gramEnd"/>
          </w:p>
        </w:tc>
      </w:tr>
      <w:tr w:rsidR="00FC1D99" w:rsidRPr="001B0B92" w14:paraId="1E9BDEEF" w14:textId="77777777" w:rsidTr="00F7361B">
        <w:trPr>
          <w:trHeight w:val="294"/>
        </w:trPr>
        <w:tc>
          <w:tcPr>
            <w:tcW w:w="3970" w:type="dxa"/>
            <w:shd w:val="clear" w:color="auto" w:fill="FFFFFF" w:themeFill="background1"/>
            <w:hideMark/>
          </w:tcPr>
          <w:p w14:paraId="5F0EDDDF" w14:textId="77777777" w:rsidR="00FC1D99" w:rsidRPr="001B0B92" w:rsidRDefault="00FC1D99" w:rsidP="00F7361B">
            <w:pPr>
              <w:ind w:left="283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1B0B92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Inpatient psychotherapist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5862AED1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0 (0.0%)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5CD97CF6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szCs w:val="20"/>
                <w:highlight w:val="yellow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2 (1.4%)</w:t>
            </w:r>
          </w:p>
        </w:tc>
      </w:tr>
      <w:tr w:rsidR="00FC1D99" w:rsidRPr="001B0B92" w14:paraId="56A046A5" w14:textId="77777777" w:rsidTr="00F7361B">
        <w:trPr>
          <w:trHeight w:val="294"/>
        </w:trPr>
        <w:tc>
          <w:tcPr>
            <w:tcW w:w="3970" w:type="dxa"/>
            <w:shd w:val="clear" w:color="auto" w:fill="FFFFFF" w:themeFill="background1"/>
            <w:hideMark/>
          </w:tcPr>
          <w:p w14:paraId="5CC42A13" w14:textId="77777777" w:rsidR="00FC1D99" w:rsidRPr="001B0B92" w:rsidRDefault="00FC1D99" w:rsidP="00F7361B">
            <w:pPr>
              <w:pStyle w:val="ListParagraph"/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Psychiatrist for adults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6C8EFE08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13 (26.0%</w:t>
            </w:r>
            <w:proofErr w:type="gramStart"/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1B0B92">
              <w:rPr>
                <w:rFonts w:ascii="Arial" w:hAnsi="Arial" w:cs="Arial"/>
                <w:sz w:val="20"/>
                <w:szCs w:val="20"/>
              </w:rPr>
              <w:t>+</w:t>
            </w:r>
            <w:proofErr w:type="gramEnd"/>
          </w:p>
        </w:tc>
        <w:tc>
          <w:tcPr>
            <w:tcW w:w="2551" w:type="dxa"/>
            <w:shd w:val="clear" w:color="auto" w:fill="FFFFFF" w:themeFill="background1"/>
            <w:hideMark/>
          </w:tcPr>
          <w:p w14:paraId="44B45EA9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highlight w:val="yellow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30 (20.3%</w:t>
            </w:r>
            <w:proofErr w:type="gramStart"/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)+</w:t>
            </w:r>
            <w:proofErr w:type="gramEnd"/>
          </w:p>
        </w:tc>
      </w:tr>
      <w:tr w:rsidR="00FC1D99" w:rsidRPr="001B0B92" w14:paraId="26A810B1" w14:textId="77777777" w:rsidTr="00F7361B">
        <w:trPr>
          <w:trHeight w:val="505"/>
        </w:trPr>
        <w:tc>
          <w:tcPr>
            <w:tcW w:w="3970" w:type="dxa"/>
            <w:shd w:val="clear" w:color="auto" w:fill="FFFFFF" w:themeFill="background1"/>
            <w:hideMark/>
          </w:tcPr>
          <w:p w14:paraId="5DC30C32" w14:textId="77777777" w:rsidR="00FC1D99" w:rsidRPr="001B0B92" w:rsidRDefault="00FC1D99" w:rsidP="00F7361B">
            <w:pPr>
              <w:ind w:left="283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Psychiatrist for children and adolescents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1EB7B55B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0 (0.0%)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08B519B6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szCs w:val="20"/>
                <w:highlight w:val="yellow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=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2 (1.4%</w:t>
            </w:r>
            <w:proofErr w:type="gramStart"/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1B0B92">
              <w:rPr>
                <w:rFonts w:ascii="Arial" w:hAnsi="Arial" w:cs="Arial"/>
                <w:sz w:val="20"/>
                <w:szCs w:val="20"/>
              </w:rPr>
              <w:t>+</w:t>
            </w:r>
            <w:proofErr w:type="gramEnd"/>
          </w:p>
        </w:tc>
      </w:tr>
      <w:tr w:rsidR="00FC1D99" w:rsidRPr="001B0B92" w14:paraId="65FEEF1F" w14:textId="77777777" w:rsidTr="00F7361B">
        <w:trPr>
          <w:trHeight w:val="583"/>
        </w:trPr>
        <w:tc>
          <w:tcPr>
            <w:tcW w:w="3970" w:type="dxa"/>
            <w:shd w:val="clear" w:color="auto" w:fill="FFFFFF" w:themeFill="background1"/>
            <w:hideMark/>
          </w:tcPr>
          <w:p w14:paraId="18952B46" w14:textId="77777777" w:rsidR="00FC1D99" w:rsidRPr="001B0B92" w:rsidRDefault="00FC1D99" w:rsidP="00F7361B">
            <w:pPr>
              <w:ind w:left="283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1B0B92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Outpatient child and adolescent psychotherapist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2DA9CF28" w14:textId="77777777" w:rsidR="00FC1D99" w:rsidRPr="001B0B92" w:rsidRDefault="00FC1D99" w:rsidP="00F7361B">
            <w:pPr>
              <w:pStyle w:val="ListParagraph"/>
              <w:tabs>
                <w:tab w:val="center" w:pos="1238"/>
              </w:tabs>
              <w:ind w:left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1 (2.0%)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667D0A3F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4 (2.7%</w:t>
            </w:r>
            <w:proofErr w:type="gramStart"/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1B0B92">
              <w:rPr>
                <w:rFonts w:ascii="Arial" w:hAnsi="Arial" w:cs="Arial"/>
                <w:sz w:val="20"/>
                <w:szCs w:val="20"/>
              </w:rPr>
              <w:t>+</w:t>
            </w:r>
            <w:proofErr w:type="gramEnd"/>
          </w:p>
        </w:tc>
      </w:tr>
      <w:tr w:rsidR="00FC1D99" w:rsidRPr="001B0B92" w14:paraId="2F0D62BF" w14:textId="77777777" w:rsidTr="00F7361B">
        <w:trPr>
          <w:trHeight w:val="563"/>
        </w:trPr>
        <w:tc>
          <w:tcPr>
            <w:tcW w:w="3970" w:type="dxa"/>
            <w:shd w:val="clear" w:color="auto" w:fill="FFFFFF" w:themeFill="background1"/>
            <w:hideMark/>
          </w:tcPr>
          <w:p w14:paraId="0028691C" w14:textId="77777777" w:rsidR="00FC1D99" w:rsidRPr="001B0B92" w:rsidRDefault="00FC1D99" w:rsidP="00F7361B">
            <w:pPr>
              <w:ind w:left="283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1B0B92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Geriatric psychiatrist and psychotherapist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2954F96A" w14:textId="77777777" w:rsidR="00FC1D99" w:rsidRPr="001B0B92" w:rsidRDefault="00FC1D99" w:rsidP="00F7361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0 (0.0%)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3BF131B9" w14:textId="77777777" w:rsidR="00FC1D99" w:rsidRPr="001B0B92" w:rsidRDefault="00FC1D99" w:rsidP="00F7361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1 (0.7%</w:t>
            </w:r>
            <w:proofErr w:type="gramStart"/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1B0B92">
              <w:rPr>
                <w:rFonts w:ascii="Arial" w:hAnsi="Arial" w:cs="Arial"/>
                <w:sz w:val="20"/>
                <w:szCs w:val="20"/>
              </w:rPr>
              <w:t>+</w:t>
            </w:r>
            <w:proofErr w:type="gramEnd"/>
          </w:p>
        </w:tc>
      </w:tr>
      <w:tr w:rsidR="00FC1D99" w:rsidRPr="001B0B92" w14:paraId="0202D5C8" w14:textId="77777777" w:rsidTr="00F7361B">
        <w:trPr>
          <w:trHeight w:val="557"/>
        </w:trPr>
        <w:tc>
          <w:tcPr>
            <w:tcW w:w="3970" w:type="dxa"/>
            <w:shd w:val="clear" w:color="auto" w:fill="FFFFFF" w:themeFill="background1"/>
            <w:hideMark/>
          </w:tcPr>
          <w:p w14:paraId="2F91F960" w14:textId="77777777" w:rsidR="00FC1D99" w:rsidRPr="001B0B92" w:rsidRDefault="00FC1D99" w:rsidP="00F7361B">
            <w:pPr>
              <w:ind w:left="283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1B0B92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Psychological counseling and crisis intervention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0E18B65D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1 (2.0%)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6518C322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szCs w:val="20"/>
                <w:highlight w:val="yellow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3 (2.0%</w:t>
            </w:r>
            <w:proofErr w:type="gramStart"/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1B0B92">
              <w:rPr>
                <w:rFonts w:ascii="Arial" w:hAnsi="Arial" w:cs="Arial"/>
                <w:sz w:val="20"/>
                <w:szCs w:val="20"/>
              </w:rPr>
              <w:t>+</w:t>
            </w:r>
            <w:proofErr w:type="gramEnd"/>
          </w:p>
        </w:tc>
      </w:tr>
      <w:tr w:rsidR="00FC1D99" w:rsidRPr="001B0B92" w14:paraId="172D14FE" w14:textId="77777777" w:rsidTr="00F7361B">
        <w:trPr>
          <w:trHeight w:val="565"/>
        </w:trPr>
        <w:tc>
          <w:tcPr>
            <w:tcW w:w="3970" w:type="dxa"/>
            <w:shd w:val="clear" w:color="auto" w:fill="FFFFFF" w:themeFill="background1"/>
            <w:hideMark/>
          </w:tcPr>
          <w:p w14:paraId="41D018BF" w14:textId="77777777" w:rsidR="00FC1D99" w:rsidRPr="001B0B92" w:rsidRDefault="00FC1D99" w:rsidP="00F7361B">
            <w:pPr>
              <w:ind w:left="283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1B0B92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Family, couples, and parenting counseling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67522EFA" w14:textId="77777777" w:rsidR="00FC1D99" w:rsidRPr="001B0B92" w:rsidRDefault="00FC1D99" w:rsidP="00F7361B">
            <w:pPr>
              <w:pStyle w:val="ListParagraph"/>
              <w:tabs>
                <w:tab w:val="center" w:pos="1238"/>
              </w:tabs>
              <w:ind w:left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1 (2.0%)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56E12AA0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szCs w:val="20"/>
                <w:highlight w:val="yellow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3 (2.0%</w:t>
            </w:r>
            <w:proofErr w:type="gramStart"/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1B0B92">
              <w:rPr>
                <w:rFonts w:ascii="Arial" w:hAnsi="Arial" w:cs="Arial"/>
                <w:sz w:val="20"/>
                <w:szCs w:val="20"/>
              </w:rPr>
              <w:t>+</w:t>
            </w:r>
            <w:proofErr w:type="gramEnd"/>
          </w:p>
        </w:tc>
      </w:tr>
      <w:tr w:rsidR="00FC1D99" w:rsidRPr="001B0B92" w14:paraId="3C2EAEA1" w14:textId="77777777" w:rsidTr="00F7361B">
        <w:trPr>
          <w:trHeight w:val="294"/>
        </w:trPr>
        <w:tc>
          <w:tcPr>
            <w:tcW w:w="3970" w:type="dxa"/>
            <w:shd w:val="clear" w:color="auto" w:fill="FFFFFF" w:themeFill="background1"/>
            <w:hideMark/>
          </w:tcPr>
          <w:p w14:paraId="378B1816" w14:textId="77777777" w:rsidR="00FC1D99" w:rsidRPr="001B0B92" w:rsidRDefault="00FC1D99" w:rsidP="00F7361B">
            <w:pPr>
              <w:ind w:left="283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1B0B92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Supervision and teaching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6E27C63A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0 (0.0%)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06EC8ECB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szCs w:val="20"/>
                <w:highlight w:val="yellow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= 1 (0.7%</w:t>
            </w:r>
            <w:proofErr w:type="gramStart"/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1B0B92">
              <w:rPr>
                <w:rFonts w:ascii="Arial" w:hAnsi="Arial" w:cs="Arial"/>
                <w:sz w:val="20"/>
                <w:szCs w:val="20"/>
              </w:rPr>
              <w:t>+</w:t>
            </w:r>
            <w:proofErr w:type="gramEnd"/>
          </w:p>
        </w:tc>
      </w:tr>
      <w:tr w:rsidR="00FC1D99" w:rsidRPr="001B0B92" w14:paraId="61B628C2" w14:textId="77777777" w:rsidTr="00F7361B">
        <w:trPr>
          <w:trHeight w:val="294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5EE28C2" w14:textId="77777777" w:rsidR="00FC1D99" w:rsidRPr="001B0B92" w:rsidRDefault="00FC1D99" w:rsidP="00F7361B">
            <w:pPr>
              <w:ind w:left="283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proofErr w:type="spellStart"/>
            <w:r w:rsidRPr="001B0B92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Missing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C9E853F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>n =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 xml:space="preserve"> 5 (10.0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86ABBDE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B0B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=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2 (1.4%)</w:t>
            </w:r>
          </w:p>
        </w:tc>
      </w:tr>
      <w:tr w:rsidR="00FC1D99" w:rsidRPr="00934FD5" w14:paraId="431BFD38" w14:textId="77777777" w:rsidTr="00F7361B">
        <w:trPr>
          <w:trHeight w:val="294"/>
        </w:trPr>
        <w:tc>
          <w:tcPr>
            <w:tcW w:w="9072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4469702" w14:textId="77777777" w:rsidR="00FC1D99" w:rsidRPr="001B0B92" w:rsidRDefault="00FC1D99" w:rsidP="00F7361B">
            <w:pPr>
              <w:pStyle w:val="ListParagraph"/>
              <w:ind w:left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B0B92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Importance of KIS for clinical work</w:t>
            </w:r>
          </w:p>
        </w:tc>
      </w:tr>
      <w:tr w:rsidR="00FC1D99" w:rsidRPr="001B0B92" w14:paraId="410221AD" w14:textId="77777777" w:rsidTr="00F7361B">
        <w:trPr>
          <w:trHeight w:val="294"/>
        </w:trPr>
        <w:tc>
          <w:tcPr>
            <w:tcW w:w="3970" w:type="dxa"/>
            <w:shd w:val="clear" w:color="auto" w:fill="FFFFFF" w:themeFill="background1"/>
            <w:vAlign w:val="center"/>
            <w:hideMark/>
          </w:tcPr>
          <w:p w14:paraId="23CE30DA" w14:textId="77777777" w:rsidR="00FC1D99" w:rsidRPr="001B0B92" w:rsidRDefault="00FC1D99" w:rsidP="00F7361B">
            <w:pPr>
              <w:ind w:left="283"/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</w:pP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>Awareness of KIS</w:t>
            </w:r>
          </w:p>
        </w:tc>
        <w:tc>
          <w:tcPr>
            <w:tcW w:w="2551" w:type="dxa"/>
            <w:shd w:val="clear" w:color="auto" w:fill="FFFFFF" w:themeFill="background1"/>
            <w:vAlign w:val="center"/>
            <w:hideMark/>
          </w:tcPr>
          <w:p w14:paraId="3834D710" w14:textId="77777777" w:rsidR="00FC1D99" w:rsidRPr="001B0B92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7.7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 w:rsidRPr="001B0B92">
              <w:rPr>
                <w:rFonts w:ascii="Arial" w:hAnsi="Arial" w:cs="Arial"/>
                <w:iCs/>
                <w:sz w:val="20"/>
                <w:szCs w:val="20"/>
                <w:lang w:val="en-US"/>
              </w:rPr>
              <w:t>2.6 (</w:t>
            </w:r>
            <w:r w:rsidRPr="001B0B9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1B0B92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= 45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  <w:hideMark/>
          </w:tcPr>
          <w:p w14:paraId="5E2B5FAC" w14:textId="77777777" w:rsidR="00FC1D99" w:rsidRPr="001B0B92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0B92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7.6 </w:t>
            </w:r>
            <w:r w:rsidRPr="001B0B92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 w:rsidRPr="001B0B92">
              <w:rPr>
                <w:rFonts w:ascii="Arial" w:hAnsi="Arial" w:cs="Arial"/>
                <w:iCs/>
                <w:sz w:val="20"/>
                <w:szCs w:val="20"/>
                <w:lang w:val="en-US"/>
              </w:rPr>
              <w:t>2.4 (</w:t>
            </w:r>
            <w:r w:rsidRPr="001B0B9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1B0B92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= 145)</w:t>
            </w:r>
          </w:p>
        </w:tc>
      </w:tr>
      <w:tr w:rsidR="00FC1D99" w:rsidRPr="00AE47FC" w14:paraId="7AED9CB7" w14:textId="77777777" w:rsidTr="00F7361B">
        <w:trPr>
          <w:trHeight w:val="559"/>
        </w:trPr>
        <w:tc>
          <w:tcPr>
            <w:tcW w:w="3970" w:type="dxa"/>
            <w:shd w:val="clear" w:color="auto" w:fill="FFFFFF" w:themeFill="background1"/>
            <w:vAlign w:val="center"/>
            <w:hideMark/>
          </w:tcPr>
          <w:p w14:paraId="09D2BBAC" w14:textId="77777777" w:rsidR="00FC1D99" w:rsidRPr="00AE47FC" w:rsidRDefault="00FC1D99" w:rsidP="00F7361B">
            <w:pPr>
              <w:ind w:left="283"/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</w:pP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Rating of importance </w:t>
            </w:r>
          </w:p>
          <w:p w14:paraId="74767672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>(1-10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  <w:hideMark/>
          </w:tcPr>
          <w:p w14:paraId="7FAADFC2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4.3 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2.8 (</w:t>
            </w:r>
            <w:r w:rsidRPr="00AE47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= 44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  <w:hideMark/>
          </w:tcPr>
          <w:p w14:paraId="5957087E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4.7 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3.0 (</w:t>
            </w:r>
            <w:r w:rsidRPr="00AE47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= 145)</w:t>
            </w:r>
          </w:p>
        </w:tc>
      </w:tr>
      <w:tr w:rsidR="00FC1D99" w:rsidRPr="00AE47FC" w14:paraId="0E0A7AB6" w14:textId="77777777" w:rsidTr="00F7361B">
        <w:trPr>
          <w:trHeight w:val="500"/>
        </w:trPr>
        <w:tc>
          <w:tcPr>
            <w:tcW w:w="3970" w:type="dxa"/>
            <w:shd w:val="clear" w:color="auto" w:fill="FFFFFF" w:themeFill="background1"/>
            <w:vAlign w:val="center"/>
            <w:hideMark/>
          </w:tcPr>
          <w:p w14:paraId="08A21B9C" w14:textId="77777777" w:rsidR="00FC1D99" w:rsidRPr="00AE47FC" w:rsidRDefault="00FC1D99" w:rsidP="00F7361B">
            <w:pPr>
              <w:ind w:left="283"/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Number of indications</w:t>
            </w:r>
          </w:p>
        </w:tc>
        <w:tc>
          <w:tcPr>
            <w:tcW w:w="2551" w:type="dxa"/>
            <w:shd w:val="clear" w:color="auto" w:fill="FFFFFF" w:themeFill="background1"/>
            <w:vAlign w:val="center"/>
            <w:hideMark/>
          </w:tcPr>
          <w:p w14:paraId="4E09DE5A" w14:textId="77777777" w:rsidR="00FC1D99" w:rsidRPr="00AE47FC" w:rsidRDefault="00FC1D99" w:rsidP="00F7361B">
            <w:pPr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1.4 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3.2 (</w:t>
            </w:r>
            <w:r w:rsidRPr="00AE47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= 42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  <w:hideMark/>
          </w:tcPr>
          <w:p w14:paraId="6BA402C0" w14:textId="77777777" w:rsidR="00FC1D99" w:rsidRPr="00AE47FC" w:rsidRDefault="00FC1D99" w:rsidP="00F7361B">
            <w:pPr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</w:pP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1.6 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>2.7</w:t>
            </w:r>
            <w:r w:rsidRPr="00AE47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>(</w:t>
            </w:r>
            <w:r w:rsidRPr="00AE47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= 146)</w:t>
            </w:r>
          </w:p>
        </w:tc>
      </w:tr>
      <w:tr w:rsidR="00FC1D99" w:rsidRPr="00AE47FC" w14:paraId="5C335D46" w14:textId="77777777" w:rsidTr="00F7361B">
        <w:trPr>
          <w:trHeight w:val="500"/>
        </w:trPr>
        <w:tc>
          <w:tcPr>
            <w:tcW w:w="3970" w:type="dxa"/>
            <w:shd w:val="clear" w:color="auto" w:fill="FFFFFF" w:themeFill="background1"/>
            <w:vAlign w:val="center"/>
            <w:hideMark/>
          </w:tcPr>
          <w:p w14:paraId="43124E71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Number of patients with concerns regarding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eneral hospital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location (USB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  <w:hideMark/>
          </w:tcPr>
          <w:p w14:paraId="305812FA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4 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0.9 (</w:t>
            </w:r>
            <w:r w:rsidRPr="00AE47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= 35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  <w:hideMark/>
          </w:tcPr>
          <w:p w14:paraId="3DDCD710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3 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>0.6 (</w:t>
            </w:r>
            <w:r w:rsidRPr="00AE47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= 129)</w:t>
            </w:r>
          </w:p>
        </w:tc>
      </w:tr>
      <w:tr w:rsidR="00FC1D99" w:rsidRPr="00AE47FC" w14:paraId="4817F3F4" w14:textId="77777777" w:rsidTr="00F7361B">
        <w:trPr>
          <w:trHeight w:val="757"/>
        </w:trPr>
        <w:tc>
          <w:tcPr>
            <w:tcW w:w="3970" w:type="dxa"/>
            <w:shd w:val="clear" w:color="auto" w:fill="FFFFFF" w:themeFill="background1"/>
            <w:vAlign w:val="center"/>
            <w:hideMark/>
          </w:tcPr>
          <w:p w14:paraId="398E25D0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Number of patients with concerns regarding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sychiatric hospital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location (UPK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  <w:hideMark/>
          </w:tcPr>
          <w:p w14:paraId="1D4D7F2C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7 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>1.1 (</w:t>
            </w:r>
            <w:r w:rsidRPr="00AE47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= 35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  <w:hideMark/>
          </w:tcPr>
          <w:p w14:paraId="41146FF5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9 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2.2 (</w:t>
            </w:r>
            <w:r w:rsidRPr="00AE47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>= 125)</w:t>
            </w:r>
          </w:p>
        </w:tc>
      </w:tr>
      <w:tr w:rsidR="00FC1D99" w:rsidRPr="00AE47FC" w14:paraId="50961A60" w14:textId="77777777" w:rsidTr="00F7361B">
        <w:trPr>
          <w:trHeight w:val="150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9F6AB56" w14:textId="77777777" w:rsidR="00FC1D99" w:rsidRPr="00AE47FC" w:rsidRDefault="00FC1D99" w:rsidP="00F7361B">
            <w:pPr>
              <w:ind w:left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Number of referred patients to the K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717D7F5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4 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1.6 (</w:t>
            </w:r>
            <w:r w:rsidRPr="00AE47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= 4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8C4CA6B" w14:textId="77777777" w:rsidR="00FC1D99" w:rsidRPr="00AE47FC" w:rsidRDefault="00FC1D99" w:rsidP="00F736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4 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>0.8</w:t>
            </w:r>
            <w:r w:rsidRPr="00AE47F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47FC">
              <w:rPr>
                <w:rFonts w:ascii="Arial" w:hAnsi="Arial" w:cs="Arial"/>
                <w:iCs/>
                <w:sz w:val="20"/>
                <w:szCs w:val="20"/>
                <w:lang w:val="en-US"/>
              </w:rPr>
              <w:t>(</w:t>
            </w:r>
            <w:r w:rsidRPr="00AE47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= 144)</w:t>
            </w:r>
          </w:p>
        </w:tc>
      </w:tr>
    </w:tbl>
    <w:p w14:paraId="297EB4DC" w14:textId="77777777" w:rsidR="00FC1D99" w:rsidRPr="00351515" w:rsidRDefault="00FC1D99" w:rsidP="00FC1D99">
      <w:pPr>
        <w:shd w:val="clear" w:color="auto" w:fill="FFFFFF"/>
        <w:spacing w:after="0"/>
        <w:jc w:val="both"/>
        <w:textAlignment w:val="baseline"/>
        <w:rPr>
          <w:rFonts w:ascii="Arial" w:eastAsia="Times New Roman" w:hAnsi="Arial" w:cs="Arial"/>
          <w:sz w:val="20"/>
          <w:szCs w:val="20"/>
          <w:lang w:val="en-US" w:eastAsia="de-CH"/>
        </w:rPr>
      </w:pPr>
      <w:r w:rsidRPr="00AE47FC">
        <w:rPr>
          <w:rFonts w:ascii="Arial" w:hAnsi="Arial" w:cs="Arial"/>
          <w:sz w:val="20"/>
          <w:szCs w:val="20"/>
          <w:lang w:val="en-US"/>
        </w:rPr>
        <w:t xml:space="preserve">Remarks. Mean scores and standard deviations are shown. </w:t>
      </w:r>
      <w:r w:rsidRPr="00AE47FC">
        <w:rPr>
          <w:rFonts w:ascii="Arial" w:hAnsi="Arial" w:cs="Arial"/>
          <w:i/>
          <w:sz w:val="20"/>
          <w:szCs w:val="20"/>
          <w:lang w:val="en-US"/>
        </w:rPr>
        <w:t xml:space="preserve">n </w:t>
      </w:r>
      <w:r w:rsidRPr="00AE47FC">
        <w:rPr>
          <w:rFonts w:ascii="Arial" w:hAnsi="Arial" w:cs="Arial"/>
          <w:sz w:val="20"/>
          <w:szCs w:val="20"/>
          <w:lang w:val="en-US"/>
        </w:rPr>
        <w:t>= number of replies. + indicate that a portion of the practitioners who participated in the survey reported multiple professions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E47FC">
        <w:rPr>
          <w:rFonts w:ascii="Arial" w:hAnsi="Arial" w:cs="Arial"/>
          <w:sz w:val="20"/>
          <w:szCs w:val="20"/>
          <w:lang w:val="en-US"/>
        </w:rPr>
        <w:t>In the rating scales, “1” indicate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AE47FC">
        <w:rPr>
          <w:rFonts w:ascii="Arial" w:hAnsi="Arial" w:cs="Arial"/>
          <w:sz w:val="20"/>
          <w:szCs w:val="20"/>
          <w:lang w:val="en-US"/>
        </w:rPr>
        <w:t xml:space="preserve"> the worst possible rating. </w:t>
      </w:r>
    </w:p>
    <w:p w14:paraId="6DAA4647" w14:textId="265BF0A5" w:rsidR="00131332" w:rsidRPr="00FC1D99" w:rsidRDefault="00131332">
      <w:pPr>
        <w:rPr>
          <w:rFonts w:ascii="Arial" w:hAnsi="Arial" w:cs="Arial"/>
          <w:sz w:val="20"/>
          <w:szCs w:val="20"/>
          <w:lang w:val="en-US"/>
        </w:rPr>
      </w:pPr>
    </w:p>
    <w:sectPr w:rsidR="00131332" w:rsidRPr="00FC1D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D99"/>
    <w:rsid w:val="00035CCA"/>
    <w:rsid w:val="000478C3"/>
    <w:rsid w:val="00131332"/>
    <w:rsid w:val="00C03921"/>
    <w:rsid w:val="00F1660F"/>
    <w:rsid w:val="00FC1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5981A"/>
  <w15:chartTrackingRefBased/>
  <w15:docId w15:val="{844CAF4D-890D-4577-A0CE-A46EB63F4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D99"/>
    <w:rPr>
      <w:rFonts w:ascii="Georgia" w:hAnsi="Georg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AE450B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AE450B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D9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AE450B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D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AE450B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D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AE450B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D9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97898F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D9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97898F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D9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76686E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D9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76686E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D99"/>
    <w:rPr>
      <w:rFonts w:asciiTheme="majorHAnsi" w:eastAsiaTheme="majorEastAsia" w:hAnsiTheme="majorHAnsi" w:cstheme="majorBidi"/>
      <w:color w:val="AE450B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D99"/>
    <w:rPr>
      <w:rFonts w:asciiTheme="majorHAnsi" w:eastAsiaTheme="majorEastAsia" w:hAnsiTheme="majorHAnsi" w:cstheme="majorBidi"/>
      <w:color w:val="AE450B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D99"/>
    <w:rPr>
      <w:rFonts w:eastAsiaTheme="majorEastAsia" w:cstheme="majorBidi"/>
      <w:color w:val="AE450B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D99"/>
    <w:rPr>
      <w:rFonts w:eastAsiaTheme="majorEastAsia" w:cstheme="majorBidi"/>
      <w:i/>
      <w:iCs/>
      <w:color w:val="AE450B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D99"/>
    <w:rPr>
      <w:rFonts w:eastAsiaTheme="majorEastAsia" w:cstheme="majorBidi"/>
      <w:color w:val="AE450B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D99"/>
    <w:rPr>
      <w:rFonts w:eastAsiaTheme="majorEastAsia" w:cstheme="majorBidi"/>
      <w:i/>
      <w:iCs/>
      <w:color w:val="97898F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D99"/>
    <w:rPr>
      <w:rFonts w:eastAsiaTheme="majorEastAsia" w:cstheme="majorBidi"/>
      <w:color w:val="97898F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D99"/>
    <w:rPr>
      <w:rFonts w:eastAsiaTheme="majorEastAsia" w:cstheme="majorBidi"/>
      <w:i/>
      <w:iCs/>
      <w:color w:val="76686E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D99"/>
    <w:rPr>
      <w:rFonts w:eastAsiaTheme="majorEastAsia" w:cstheme="majorBidi"/>
      <w:color w:val="76686E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D9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97898F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D99"/>
    <w:rPr>
      <w:rFonts w:eastAsiaTheme="majorEastAsia" w:cstheme="majorBidi"/>
      <w:color w:val="97898F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D99"/>
    <w:pPr>
      <w:spacing w:before="160" w:after="160"/>
      <w:jc w:val="center"/>
    </w:pPr>
    <w:rPr>
      <w:i/>
      <w:iCs/>
      <w:color w:val="88777F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D99"/>
    <w:rPr>
      <w:rFonts w:ascii="Georgia" w:hAnsi="Georgia"/>
      <w:i/>
      <w:iCs/>
      <w:color w:val="88777F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C1D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D99"/>
    <w:rPr>
      <w:i/>
      <w:iCs/>
      <w:color w:val="AE450B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D99"/>
    <w:pPr>
      <w:pBdr>
        <w:top w:val="single" w:sz="4" w:space="10" w:color="AE450B" w:themeColor="accent1" w:themeShade="BF"/>
        <w:bottom w:val="single" w:sz="4" w:space="10" w:color="AE450B" w:themeColor="accent1" w:themeShade="BF"/>
      </w:pBdr>
      <w:spacing w:before="360" w:after="360"/>
      <w:ind w:left="864" w:right="864"/>
      <w:jc w:val="center"/>
    </w:pPr>
    <w:rPr>
      <w:i/>
      <w:iCs/>
      <w:color w:val="AE450B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D99"/>
    <w:rPr>
      <w:rFonts w:ascii="Georgia" w:hAnsi="Georgia"/>
      <w:i/>
      <w:iCs/>
      <w:color w:val="AE450B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D99"/>
    <w:rPr>
      <w:b/>
      <w:bCs/>
      <w:smallCaps/>
      <w:color w:val="AE450B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C1D99"/>
    <w:rPr>
      <w:rFonts w:ascii="Georgia" w:hAnsi="Georgia"/>
    </w:rPr>
  </w:style>
  <w:style w:type="table" w:styleId="TableGrid">
    <w:name w:val="Table Grid"/>
    <w:basedOn w:val="TableNormal"/>
    <w:uiPriority w:val="59"/>
    <w:rsid w:val="00FC1D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C1D99"/>
    <w:pPr>
      <w:spacing w:line="240" w:lineRule="auto"/>
    </w:pPr>
    <w:rPr>
      <w:i/>
      <w:iCs/>
      <w:color w:val="000000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FC1D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UPK Design">
      <a:dk1>
        <a:srgbClr val="5B5055"/>
      </a:dk1>
      <a:lt1>
        <a:sysClr val="window" lastClr="FFFFFF"/>
      </a:lt1>
      <a:dk2>
        <a:srgbClr val="000000"/>
      </a:dk2>
      <a:lt2>
        <a:srgbClr val="FFFFFF"/>
      </a:lt2>
      <a:accent1>
        <a:srgbClr val="E95D0F"/>
      </a:accent1>
      <a:accent2>
        <a:srgbClr val="5B5055"/>
      </a:accent2>
      <a:accent3>
        <a:srgbClr val="7D3F0C"/>
      </a:accent3>
      <a:accent4>
        <a:srgbClr val="5B5055"/>
      </a:accent4>
      <a:accent5>
        <a:srgbClr val="F59C6B"/>
      </a:accent5>
      <a:accent6>
        <a:srgbClr val="EB8632"/>
      </a:accent6>
      <a:hlink>
        <a:srgbClr val="1F497D"/>
      </a:hlink>
      <a:folHlink>
        <a:srgbClr val="C6D9F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1</Words>
  <Characters>4286</Characters>
  <Application>Microsoft Office Word</Application>
  <DocSecurity>0</DocSecurity>
  <Lines>35</Lines>
  <Paragraphs>10</Paragraphs>
  <ScaleCrop>false</ScaleCrop>
  <Company/>
  <LinksUpToDate>false</LinksUpToDate>
  <CharactersWithSpaces>5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an, Janina</dc:creator>
  <cp:keywords/>
  <dc:description/>
  <cp:lastModifiedBy>Buvaneswari R</cp:lastModifiedBy>
  <cp:revision>2</cp:revision>
  <dcterms:created xsi:type="dcterms:W3CDTF">2025-12-03T15:57:00Z</dcterms:created>
  <dcterms:modified xsi:type="dcterms:W3CDTF">2026-06-11T03:42:00Z</dcterms:modified>
</cp:coreProperties>
</file>